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68A48" w14:textId="343E216D" w:rsidR="00D56F47" w:rsidRPr="00312F4C" w:rsidRDefault="00D56F47" w:rsidP="00312F4C">
      <w:pPr>
        <w:spacing w:line="480" w:lineRule="auto"/>
        <w:jc w:val="center"/>
        <w:rPr>
          <w:sz w:val="24"/>
          <w:szCs w:val="24"/>
        </w:rPr>
      </w:pPr>
      <w:r w:rsidRPr="00312F4C">
        <w:rPr>
          <w:rFonts w:eastAsiaTheme="minorHAnsi"/>
          <w:kern w:val="2"/>
          <w:sz w:val="24"/>
          <w:szCs w:val="24"/>
          <w14:ligatures w14:val="standardContextual"/>
        </w:rPr>
        <w:t>Supplementa</w:t>
      </w:r>
      <w:r w:rsidR="00441DE2" w:rsidRPr="00312F4C">
        <w:rPr>
          <w:rFonts w:eastAsiaTheme="minorHAnsi"/>
          <w:kern w:val="2"/>
          <w:sz w:val="24"/>
          <w:szCs w:val="24"/>
          <w14:ligatures w14:val="standardContextual"/>
        </w:rPr>
        <w:t>ry</w:t>
      </w:r>
      <w:r w:rsidRPr="00312F4C">
        <w:rPr>
          <w:rFonts w:eastAsiaTheme="minorHAnsi"/>
          <w:kern w:val="2"/>
          <w:sz w:val="24"/>
          <w:szCs w:val="24"/>
          <w14:ligatures w14:val="standardContextual"/>
        </w:rPr>
        <w:t xml:space="preserve"> Table</w:t>
      </w:r>
      <w:r w:rsidR="008E6472">
        <w:rPr>
          <w:rFonts w:eastAsiaTheme="minorHAnsi"/>
          <w:kern w:val="2"/>
          <w:sz w:val="24"/>
          <w:szCs w:val="24"/>
          <w14:ligatures w14:val="standardContextual"/>
        </w:rPr>
        <w:t xml:space="preserve"> 3</w:t>
      </w:r>
      <w:r w:rsidRPr="00312F4C">
        <w:rPr>
          <w:rFonts w:eastAsiaTheme="minorHAnsi"/>
          <w:kern w:val="2"/>
          <w:sz w:val="24"/>
          <w:szCs w:val="24"/>
          <w14:ligatures w14:val="standardContextual"/>
        </w:rPr>
        <w:t xml:space="preserve"> </w:t>
      </w:r>
    </w:p>
    <w:p w14:paraId="621F5377" w14:textId="72B9BE3C" w:rsidR="00755C87" w:rsidRPr="00312F4C" w:rsidRDefault="00D56F47" w:rsidP="00312F4C">
      <w:pPr>
        <w:spacing w:line="480" w:lineRule="auto"/>
        <w:rPr>
          <w:rFonts w:eastAsiaTheme="minorHAnsi"/>
          <w:kern w:val="2"/>
          <w:sz w:val="24"/>
          <w:szCs w:val="24"/>
          <w14:ligatures w14:val="standardContextual"/>
        </w:rPr>
      </w:pPr>
      <w:r w:rsidRPr="00312F4C">
        <w:rPr>
          <w:rFonts w:eastAsiaTheme="minorHAnsi"/>
          <w:kern w:val="2"/>
          <w:sz w:val="24"/>
          <w:szCs w:val="24"/>
          <w14:ligatures w14:val="standardContextual"/>
        </w:rPr>
        <w:t xml:space="preserve">The number of </w:t>
      </w:r>
      <w:r w:rsidR="00312F4C">
        <w:rPr>
          <w:rFonts w:eastAsiaTheme="minorHAnsi"/>
          <w:kern w:val="2"/>
          <w:sz w:val="24"/>
          <w:szCs w:val="24"/>
          <w14:ligatures w14:val="standardContextual"/>
        </w:rPr>
        <w:t>Latino</w:t>
      </w:r>
      <w:r w:rsidRPr="00312F4C">
        <w:rPr>
          <w:rFonts w:eastAsiaTheme="minorHAnsi"/>
          <w:kern w:val="2"/>
          <w:sz w:val="24"/>
          <w:szCs w:val="24"/>
          <w14:ligatures w14:val="standardContextual"/>
        </w:rPr>
        <w:t xml:space="preserve"> participants from the Cognitive Screening Program who were referred from the ADRC Research Registry to </w:t>
      </w:r>
      <w:r w:rsidR="00755C87" w:rsidRPr="00312F4C">
        <w:rPr>
          <w:rFonts w:eastAsiaTheme="minorHAnsi"/>
          <w:kern w:val="2"/>
          <w:sz w:val="24"/>
          <w:szCs w:val="24"/>
          <w14:ligatures w14:val="standardContextual"/>
        </w:rPr>
        <w:t xml:space="preserve">various </w:t>
      </w:r>
      <w:r w:rsidRPr="00312F4C">
        <w:rPr>
          <w:rFonts w:eastAsiaTheme="minorHAnsi"/>
          <w:kern w:val="2"/>
          <w:sz w:val="24"/>
          <w:szCs w:val="24"/>
          <w14:ligatures w14:val="standardContextual"/>
        </w:rPr>
        <w:t>Alzheimer’s Disease and Related Disorders</w:t>
      </w:r>
      <w:r w:rsidR="00BC7FD4">
        <w:rPr>
          <w:rFonts w:eastAsiaTheme="minorHAnsi"/>
          <w:kern w:val="2"/>
          <w:sz w:val="24"/>
          <w:szCs w:val="24"/>
          <w14:ligatures w14:val="standardContextual"/>
        </w:rPr>
        <w:t xml:space="preserve"> (ADRD) research studies</w:t>
      </w:r>
      <w:r w:rsidRPr="00312F4C">
        <w:rPr>
          <w:rFonts w:eastAsiaTheme="minorHAnsi"/>
          <w:kern w:val="2"/>
          <w:sz w:val="24"/>
          <w:szCs w:val="24"/>
          <w14:ligatures w14:val="standardContextual"/>
        </w:rPr>
        <w:t xml:space="preserve">. </w:t>
      </w:r>
      <w:r w:rsidR="00755C87" w:rsidRPr="00312F4C">
        <w:rPr>
          <w:rFonts w:eastAsiaTheme="minorHAnsi"/>
          <w:kern w:val="2"/>
          <w:sz w:val="24"/>
          <w:szCs w:val="24"/>
          <w14:ligatures w14:val="standardContextual"/>
        </w:rPr>
        <w:t>The number referred</w:t>
      </w:r>
      <w:r w:rsidR="00BC7FD4">
        <w:rPr>
          <w:rFonts w:eastAsiaTheme="minorHAnsi"/>
          <w:kern w:val="2"/>
          <w:sz w:val="24"/>
          <w:szCs w:val="24"/>
          <w14:ligatures w14:val="standardContextual"/>
        </w:rPr>
        <w:t xml:space="preserve"> to each study, referred </w:t>
      </w:r>
      <w:r w:rsidR="00755C87" w:rsidRPr="00312F4C">
        <w:rPr>
          <w:rFonts w:eastAsiaTheme="minorHAnsi"/>
          <w:kern w:val="2"/>
          <w:sz w:val="24"/>
          <w:szCs w:val="24"/>
          <w14:ligatures w14:val="standardContextual"/>
        </w:rPr>
        <w:t xml:space="preserve">who did not meet study inclusion/exclusion criteria (Excluded), declined to participate (Declined), successfully enrolled (Enrolled), or were not contacted after referral (No Contact) are shown.  Note that an individual participant could be referred to multiple studies in multiple </w:t>
      </w:r>
      <w:r w:rsidR="00BC7FD4">
        <w:rPr>
          <w:rFonts w:eastAsiaTheme="minorHAnsi"/>
          <w:kern w:val="2"/>
          <w:sz w:val="24"/>
          <w:szCs w:val="24"/>
          <w14:ligatures w14:val="standardContextual"/>
        </w:rPr>
        <w:t>study types</w:t>
      </w:r>
      <w:r w:rsidR="00755C87" w:rsidRPr="00312F4C">
        <w:rPr>
          <w:rFonts w:eastAsiaTheme="minorHAnsi"/>
          <w:kern w:val="2"/>
          <w:sz w:val="24"/>
          <w:szCs w:val="24"/>
          <w14:ligatures w14:val="standardContextual"/>
        </w:rPr>
        <w:t>.</w:t>
      </w:r>
    </w:p>
    <w:p w14:paraId="78E7D7D8" w14:textId="66D1D76B" w:rsidR="00D56F47" w:rsidRPr="00D56F47" w:rsidRDefault="00D56F47" w:rsidP="00755C87">
      <w:pPr>
        <w:spacing w:after="160" w:line="480" w:lineRule="auto"/>
        <w:rPr>
          <w:rFonts w:eastAsiaTheme="minorHAnsi"/>
          <w:kern w:val="2"/>
          <w:sz w:val="24"/>
          <w:szCs w:val="24"/>
          <w14:ligatures w14:val="standardContextual"/>
        </w:rPr>
      </w:pPr>
    </w:p>
    <w:tbl>
      <w:tblPr>
        <w:tblStyle w:val="TableGrid"/>
        <w:tblW w:w="14130" w:type="dxa"/>
        <w:tblInd w:w="-725" w:type="dxa"/>
        <w:tblLook w:val="04A0" w:firstRow="1" w:lastRow="0" w:firstColumn="1" w:lastColumn="0" w:noHBand="0" w:noVBand="1"/>
      </w:tblPr>
      <w:tblGrid>
        <w:gridCol w:w="4860"/>
        <w:gridCol w:w="3330"/>
        <w:gridCol w:w="1131"/>
        <w:gridCol w:w="1177"/>
        <w:gridCol w:w="1110"/>
        <w:gridCol w:w="1106"/>
        <w:gridCol w:w="1416"/>
      </w:tblGrid>
      <w:tr w:rsidR="00D56F47" w:rsidRPr="00D56F47" w14:paraId="6386BF1D" w14:textId="77777777" w:rsidTr="00D56F47">
        <w:trPr>
          <w:trHeight w:val="525"/>
        </w:trPr>
        <w:tc>
          <w:tcPr>
            <w:tcW w:w="4860" w:type="dxa"/>
            <w:noWrap/>
            <w:hideMark/>
          </w:tcPr>
          <w:p w14:paraId="71507D31" w14:textId="77777777" w:rsidR="00D56F47" w:rsidRPr="00D56F47" w:rsidRDefault="00D56F47" w:rsidP="00D56F47">
            <w:pPr>
              <w:spacing w:after="160" w:line="259" w:lineRule="auto"/>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Affiliated Projects Using ADRC Research Registry</w:t>
            </w:r>
          </w:p>
        </w:tc>
        <w:tc>
          <w:tcPr>
            <w:tcW w:w="3330" w:type="dxa"/>
            <w:noWrap/>
            <w:hideMark/>
          </w:tcPr>
          <w:p w14:paraId="37DFA73B" w14:textId="77777777" w:rsidR="00D56F47" w:rsidRPr="00D56F47" w:rsidRDefault="00D56F47" w:rsidP="00D56F47">
            <w:pPr>
              <w:spacing w:after="160" w:line="259" w:lineRule="auto"/>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Study Type</w:t>
            </w:r>
          </w:p>
        </w:tc>
        <w:tc>
          <w:tcPr>
            <w:tcW w:w="1131" w:type="dxa"/>
            <w:noWrap/>
            <w:hideMark/>
          </w:tcPr>
          <w:p w14:paraId="1A1F419A" w14:textId="77777777" w:rsidR="00D56F47" w:rsidRPr="00D56F47" w:rsidRDefault="00D56F47" w:rsidP="00D56F47">
            <w:pPr>
              <w:spacing w:after="160" w:line="259" w:lineRule="auto"/>
              <w:jc w:val="center"/>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Referred</w:t>
            </w:r>
          </w:p>
        </w:tc>
        <w:tc>
          <w:tcPr>
            <w:tcW w:w="1177" w:type="dxa"/>
          </w:tcPr>
          <w:p w14:paraId="3C246924" w14:textId="77777777" w:rsidR="00D56F47" w:rsidRPr="00D56F47" w:rsidRDefault="00D56F47" w:rsidP="00D56F47">
            <w:pPr>
              <w:spacing w:after="160" w:line="259" w:lineRule="auto"/>
              <w:jc w:val="center"/>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Excluded</w:t>
            </w:r>
          </w:p>
        </w:tc>
        <w:tc>
          <w:tcPr>
            <w:tcW w:w="1110" w:type="dxa"/>
            <w:noWrap/>
            <w:hideMark/>
          </w:tcPr>
          <w:p w14:paraId="5BE26CC2" w14:textId="77777777" w:rsidR="00D56F47" w:rsidRPr="00D56F47" w:rsidRDefault="00D56F47" w:rsidP="00D56F47">
            <w:pPr>
              <w:spacing w:after="160" w:line="259" w:lineRule="auto"/>
              <w:jc w:val="center"/>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Declined</w:t>
            </w:r>
          </w:p>
        </w:tc>
        <w:tc>
          <w:tcPr>
            <w:tcW w:w="1106" w:type="dxa"/>
            <w:noWrap/>
            <w:hideMark/>
          </w:tcPr>
          <w:p w14:paraId="187330C9" w14:textId="77777777" w:rsidR="00D56F47" w:rsidRPr="00D56F47" w:rsidRDefault="00D56F47" w:rsidP="00D56F47">
            <w:pPr>
              <w:spacing w:after="160" w:line="259" w:lineRule="auto"/>
              <w:jc w:val="center"/>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Enrolled</w:t>
            </w:r>
          </w:p>
        </w:tc>
        <w:tc>
          <w:tcPr>
            <w:tcW w:w="1416" w:type="dxa"/>
            <w:noWrap/>
            <w:hideMark/>
          </w:tcPr>
          <w:p w14:paraId="16234E7D" w14:textId="77777777" w:rsidR="00D56F47" w:rsidRPr="00D56F47" w:rsidRDefault="00D56F47" w:rsidP="00D56F47">
            <w:pPr>
              <w:spacing w:after="160" w:line="259" w:lineRule="auto"/>
              <w:jc w:val="center"/>
              <w:rPr>
                <w:rFonts w:eastAsiaTheme="minorHAnsi"/>
                <w:b/>
                <w:bCs/>
                <w:color w:val="000000" w:themeColor="text1"/>
                <w:kern w:val="2"/>
                <w:sz w:val="24"/>
                <w:szCs w:val="24"/>
                <w14:ligatures w14:val="standardContextual"/>
              </w:rPr>
            </w:pPr>
            <w:r w:rsidRPr="00D56F47">
              <w:rPr>
                <w:rFonts w:eastAsiaTheme="minorHAnsi"/>
                <w:b/>
                <w:bCs/>
                <w:color w:val="000000" w:themeColor="text1"/>
                <w:kern w:val="2"/>
                <w:sz w:val="24"/>
                <w:szCs w:val="24"/>
                <w14:ligatures w14:val="standardContextual"/>
              </w:rPr>
              <w:t>No Contact</w:t>
            </w:r>
          </w:p>
        </w:tc>
      </w:tr>
      <w:tr w:rsidR="00D56F47" w:rsidRPr="00D56F47" w14:paraId="4CC50B0D" w14:textId="77777777" w:rsidTr="00D56F47">
        <w:trPr>
          <w:trHeight w:val="525"/>
        </w:trPr>
        <w:tc>
          <w:tcPr>
            <w:tcW w:w="4860" w:type="dxa"/>
            <w:noWrap/>
            <w:hideMark/>
          </w:tcPr>
          <w:p w14:paraId="435EB41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4 Clinical Trial</w:t>
            </w:r>
          </w:p>
        </w:tc>
        <w:tc>
          <w:tcPr>
            <w:tcW w:w="3330" w:type="dxa"/>
            <w:noWrap/>
            <w:hideMark/>
          </w:tcPr>
          <w:p w14:paraId="232FE08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7EC54C6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211999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283ECF8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CABA65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019119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F46B371" w14:textId="77777777" w:rsidTr="00D56F47">
        <w:trPr>
          <w:trHeight w:val="525"/>
        </w:trPr>
        <w:tc>
          <w:tcPr>
            <w:tcW w:w="4860" w:type="dxa"/>
            <w:noWrap/>
            <w:hideMark/>
          </w:tcPr>
          <w:p w14:paraId="3E45BDD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ccera - AC-1204 Long-Term Efficacy</w:t>
            </w:r>
          </w:p>
        </w:tc>
        <w:tc>
          <w:tcPr>
            <w:tcW w:w="3330" w:type="dxa"/>
            <w:noWrap/>
            <w:hideMark/>
          </w:tcPr>
          <w:p w14:paraId="14911CA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1E04FEF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40B5604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093C7AB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703D557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7C038D0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2CE9E90" w14:textId="77777777" w:rsidTr="00D56F47">
        <w:trPr>
          <w:trHeight w:val="525"/>
        </w:trPr>
        <w:tc>
          <w:tcPr>
            <w:tcW w:w="4860" w:type="dxa"/>
            <w:noWrap/>
            <w:hideMark/>
          </w:tcPr>
          <w:p w14:paraId="465EC4CD"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HV4157 (T2) Trial-Biohaven</w:t>
            </w:r>
          </w:p>
        </w:tc>
        <w:tc>
          <w:tcPr>
            <w:tcW w:w="3330" w:type="dxa"/>
            <w:noWrap/>
            <w:hideMark/>
          </w:tcPr>
          <w:p w14:paraId="3CB0C2A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6427E312" w14:textId="3F0356CD"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6</w:t>
            </w:r>
            <w:r w:rsidR="0020035C">
              <w:rPr>
                <w:rFonts w:eastAsiaTheme="minorHAnsi"/>
                <w:color w:val="000000" w:themeColor="text1"/>
                <w:kern w:val="2"/>
                <w:sz w:val="24"/>
                <w:szCs w:val="24"/>
                <w14:ligatures w14:val="standardContextual"/>
              </w:rPr>
              <w:t>1</w:t>
            </w:r>
          </w:p>
        </w:tc>
        <w:tc>
          <w:tcPr>
            <w:tcW w:w="1177" w:type="dxa"/>
          </w:tcPr>
          <w:p w14:paraId="693F0D0B" w14:textId="08B30166"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6</w:t>
            </w:r>
            <w:r w:rsidR="0020035C">
              <w:rPr>
                <w:rFonts w:eastAsiaTheme="minorHAnsi"/>
                <w:color w:val="000000" w:themeColor="text1"/>
                <w:kern w:val="2"/>
                <w:sz w:val="24"/>
                <w:szCs w:val="24"/>
                <w14:ligatures w14:val="standardContextual"/>
              </w:rPr>
              <w:t>0</w:t>
            </w:r>
          </w:p>
        </w:tc>
        <w:tc>
          <w:tcPr>
            <w:tcW w:w="1110" w:type="dxa"/>
            <w:noWrap/>
            <w:hideMark/>
          </w:tcPr>
          <w:p w14:paraId="32E4413A" w14:textId="55BA9690"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1</w:t>
            </w:r>
          </w:p>
        </w:tc>
        <w:tc>
          <w:tcPr>
            <w:tcW w:w="1106" w:type="dxa"/>
            <w:noWrap/>
            <w:hideMark/>
          </w:tcPr>
          <w:p w14:paraId="79A72CE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1D737EA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5BAB055C" w14:textId="77777777" w:rsidTr="00D56F47">
        <w:trPr>
          <w:trHeight w:val="647"/>
        </w:trPr>
        <w:tc>
          <w:tcPr>
            <w:tcW w:w="4860" w:type="dxa"/>
            <w:noWrap/>
            <w:hideMark/>
          </w:tcPr>
          <w:p w14:paraId="7BA5E89B" w14:textId="7F44F18C"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iomarker Predictors of Memantine Sensitivity in Alzheimer's Disease</w:t>
            </w:r>
          </w:p>
        </w:tc>
        <w:tc>
          <w:tcPr>
            <w:tcW w:w="3330" w:type="dxa"/>
            <w:noWrap/>
            <w:hideMark/>
          </w:tcPr>
          <w:p w14:paraId="26D96A89"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7DD8D6B8" w14:textId="0D43248D"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3</w:t>
            </w:r>
          </w:p>
        </w:tc>
        <w:tc>
          <w:tcPr>
            <w:tcW w:w="1177" w:type="dxa"/>
          </w:tcPr>
          <w:p w14:paraId="02B23F9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10" w:type="dxa"/>
            <w:noWrap/>
            <w:hideMark/>
          </w:tcPr>
          <w:p w14:paraId="0B3E4951" w14:textId="52B67264"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1</w:t>
            </w:r>
          </w:p>
        </w:tc>
        <w:tc>
          <w:tcPr>
            <w:tcW w:w="1106" w:type="dxa"/>
            <w:noWrap/>
            <w:hideMark/>
          </w:tcPr>
          <w:p w14:paraId="6F8F6A8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6BF61C5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5FB26C84" w14:textId="77777777" w:rsidTr="00D56F47">
        <w:trPr>
          <w:trHeight w:val="525"/>
        </w:trPr>
        <w:tc>
          <w:tcPr>
            <w:tcW w:w="4860" w:type="dxa"/>
            <w:noWrap/>
            <w:hideMark/>
          </w:tcPr>
          <w:p w14:paraId="4AF971B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Discover (Posiphen) Trial</w:t>
            </w:r>
          </w:p>
        </w:tc>
        <w:tc>
          <w:tcPr>
            <w:tcW w:w="3330" w:type="dxa"/>
            <w:noWrap/>
            <w:hideMark/>
          </w:tcPr>
          <w:p w14:paraId="5E8C446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46293C3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36F7320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444693D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62A2E83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1EB34D8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AE6541B" w14:textId="77777777" w:rsidTr="00D56F47">
        <w:trPr>
          <w:trHeight w:val="525"/>
        </w:trPr>
        <w:tc>
          <w:tcPr>
            <w:tcW w:w="4860" w:type="dxa"/>
            <w:noWrap/>
            <w:hideMark/>
          </w:tcPr>
          <w:p w14:paraId="5AF9E56F"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Lundbeck-Lu AE 58054 Clinical Trial</w:t>
            </w:r>
          </w:p>
        </w:tc>
        <w:tc>
          <w:tcPr>
            <w:tcW w:w="3330" w:type="dxa"/>
            <w:noWrap/>
            <w:hideMark/>
          </w:tcPr>
          <w:p w14:paraId="3FE3B93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1E45C11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50E1D3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3984DE1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3948067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1B2D10B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68204A05" w14:textId="77777777" w:rsidTr="00D56F47">
        <w:trPr>
          <w:trHeight w:val="710"/>
        </w:trPr>
        <w:tc>
          <w:tcPr>
            <w:tcW w:w="4860" w:type="dxa"/>
            <w:noWrap/>
            <w:hideMark/>
          </w:tcPr>
          <w:p w14:paraId="613568AC" w14:textId="23478488"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 xml:space="preserve">Organic Triphala and VSL#3 Probiotics on Stool Microbiome Profiles </w:t>
            </w:r>
            <w:r>
              <w:rPr>
                <w:rFonts w:eastAsiaTheme="minorHAnsi"/>
                <w:color w:val="000000" w:themeColor="text1"/>
                <w:kern w:val="2"/>
                <w:sz w:val="24"/>
                <w:szCs w:val="24"/>
                <w14:ligatures w14:val="standardContextual"/>
              </w:rPr>
              <w:t>&amp;</w:t>
            </w:r>
            <w:r w:rsidRPr="00D56F47">
              <w:rPr>
                <w:rFonts w:eastAsiaTheme="minorHAnsi"/>
                <w:color w:val="000000" w:themeColor="text1"/>
                <w:kern w:val="2"/>
                <w:sz w:val="24"/>
                <w:szCs w:val="24"/>
                <w14:ligatures w14:val="standardContextual"/>
              </w:rPr>
              <w:t xml:space="preserve"> Inflammation</w:t>
            </w:r>
          </w:p>
        </w:tc>
        <w:tc>
          <w:tcPr>
            <w:tcW w:w="3330" w:type="dxa"/>
            <w:noWrap/>
            <w:hideMark/>
          </w:tcPr>
          <w:p w14:paraId="58FD78A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0F0AADA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8</w:t>
            </w:r>
          </w:p>
        </w:tc>
        <w:tc>
          <w:tcPr>
            <w:tcW w:w="1177" w:type="dxa"/>
          </w:tcPr>
          <w:p w14:paraId="27B3E93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3C06696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8</w:t>
            </w:r>
          </w:p>
        </w:tc>
        <w:tc>
          <w:tcPr>
            <w:tcW w:w="1106" w:type="dxa"/>
            <w:noWrap/>
            <w:hideMark/>
          </w:tcPr>
          <w:p w14:paraId="5D0745E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7B11777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42717681" w14:textId="77777777" w:rsidTr="00D56F47">
        <w:trPr>
          <w:trHeight w:val="525"/>
        </w:trPr>
        <w:tc>
          <w:tcPr>
            <w:tcW w:w="4860" w:type="dxa"/>
            <w:noWrap/>
            <w:hideMark/>
          </w:tcPr>
          <w:p w14:paraId="39C49A8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lastRenderedPageBreak/>
              <w:t>Salsalate AD Clinical Trial</w:t>
            </w:r>
          </w:p>
        </w:tc>
        <w:tc>
          <w:tcPr>
            <w:tcW w:w="3330" w:type="dxa"/>
            <w:noWrap/>
            <w:hideMark/>
          </w:tcPr>
          <w:p w14:paraId="4668F86C"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harmacological Intervention</w:t>
            </w:r>
          </w:p>
        </w:tc>
        <w:tc>
          <w:tcPr>
            <w:tcW w:w="1131" w:type="dxa"/>
            <w:noWrap/>
            <w:hideMark/>
          </w:tcPr>
          <w:p w14:paraId="440F16BC" w14:textId="45B9D62D"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7</w:t>
            </w:r>
          </w:p>
        </w:tc>
        <w:tc>
          <w:tcPr>
            <w:tcW w:w="1177" w:type="dxa"/>
          </w:tcPr>
          <w:p w14:paraId="11E7F96D" w14:textId="73C656D5"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6</w:t>
            </w:r>
          </w:p>
        </w:tc>
        <w:tc>
          <w:tcPr>
            <w:tcW w:w="1110" w:type="dxa"/>
            <w:noWrap/>
            <w:hideMark/>
          </w:tcPr>
          <w:p w14:paraId="0B5876E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06" w:type="dxa"/>
            <w:noWrap/>
            <w:hideMark/>
          </w:tcPr>
          <w:p w14:paraId="5BD57CF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828DB4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14DEC6A4" w14:textId="77777777" w:rsidTr="00D56F47">
        <w:trPr>
          <w:trHeight w:val="620"/>
        </w:trPr>
        <w:tc>
          <w:tcPr>
            <w:tcW w:w="4860" w:type="dxa"/>
            <w:noWrap/>
            <w:hideMark/>
          </w:tcPr>
          <w:p w14:paraId="15DC1DC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ombined Behavioral Interventions on Cognitive Outcomes in MCI</w:t>
            </w:r>
          </w:p>
        </w:tc>
        <w:tc>
          <w:tcPr>
            <w:tcW w:w="3330" w:type="dxa"/>
            <w:noWrap/>
            <w:hideMark/>
          </w:tcPr>
          <w:p w14:paraId="386F899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 Intervention</w:t>
            </w:r>
          </w:p>
        </w:tc>
        <w:tc>
          <w:tcPr>
            <w:tcW w:w="1131" w:type="dxa"/>
            <w:noWrap/>
            <w:hideMark/>
          </w:tcPr>
          <w:p w14:paraId="29FDB94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05B9895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39D6E9C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06" w:type="dxa"/>
            <w:noWrap/>
            <w:hideMark/>
          </w:tcPr>
          <w:p w14:paraId="04D37E5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40A1A90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BBBE887" w14:textId="77777777" w:rsidTr="00D56F47">
        <w:trPr>
          <w:trHeight w:val="710"/>
        </w:trPr>
        <w:tc>
          <w:tcPr>
            <w:tcW w:w="4860" w:type="dxa"/>
            <w:noWrap/>
            <w:hideMark/>
          </w:tcPr>
          <w:p w14:paraId="41774B88" w14:textId="09B40FB4"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ovel Mobile Health Exercise Intervention in Aging: Brain Perfusion and Cognition</w:t>
            </w:r>
          </w:p>
        </w:tc>
        <w:tc>
          <w:tcPr>
            <w:tcW w:w="3330" w:type="dxa"/>
            <w:noWrap/>
            <w:hideMark/>
          </w:tcPr>
          <w:p w14:paraId="189984F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 Intervention</w:t>
            </w:r>
          </w:p>
        </w:tc>
        <w:tc>
          <w:tcPr>
            <w:tcW w:w="1131" w:type="dxa"/>
            <w:noWrap/>
            <w:hideMark/>
          </w:tcPr>
          <w:p w14:paraId="548EA21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EEC31B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463BA3D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7908C2F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602CA4D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057810B6" w14:textId="77777777" w:rsidTr="00D56F47">
        <w:trPr>
          <w:trHeight w:val="525"/>
        </w:trPr>
        <w:tc>
          <w:tcPr>
            <w:tcW w:w="4860" w:type="dxa"/>
            <w:noWrap/>
            <w:hideMark/>
          </w:tcPr>
          <w:p w14:paraId="62D44D85"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Visual Perception in Dementia with Lewy Bodies</w:t>
            </w:r>
          </w:p>
        </w:tc>
        <w:tc>
          <w:tcPr>
            <w:tcW w:w="3330" w:type="dxa"/>
            <w:noWrap/>
            <w:hideMark/>
          </w:tcPr>
          <w:p w14:paraId="05AED64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w:t>
            </w:r>
          </w:p>
        </w:tc>
        <w:tc>
          <w:tcPr>
            <w:tcW w:w="1131" w:type="dxa"/>
            <w:noWrap/>
            <w:hideMark/>
          </w:tcPr>
          <w:p w14:paraId="1F5F88B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2F0D627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2F869A9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59E4566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7D3DAA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12A88D0A" w14:textId="77777777" w:rsidTr="00D56F47">
        <w:trPr>
          <w:trHeight w:val="525"/>
        </w:trPr>
        <w:tc>
          <w:tcPr>
            <w:tcW w:w="4860" w:type="dxa"/>
            <w:noWrap/>
            <w:hideMark/>
          </w:tcPr>
          <w:p w14:paraId="6A25DA0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attern Separation in MCI</w:t>
            </w:r>
          </w:p>
        </w:tc>
        <w:tc>
          <w:tcPr>
            <w:tcW w:w="3330" w:type="dxa"/>
            <w:noWrap/>
            <w:hideMark/>
          </w:tcPr>
          <w:p w14:paraId="49292191"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w:t>
            </w:r>
          </w:p>
        </w:tc>
        <w:tc>
          <w:tcPr>
            <w:tcW w:w="1131" w:type="dxa"/>
            <w:noWrap/>
            <w:hideMark/>
          </w:tcPr>
          <w:p w14:paraId="49F9A34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08F987F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67E2499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6F2E733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416" w:type="dxa"/>
            <w:noWrap/>
            <w:hideMark/>
          </w:tcPr>
          <w:p w14:paraId="640799E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BBE1419" w14:textId="77777777" w:rsidTr="00D56F47">
        <w:trPr>
          <w:trHeight w:val="539"/>
        </w:trPr>
        <w:tc>
          <w:tcPr>
            <w:tcW w:w="4860" w:type="dxa"/>
            <w:noWrap/>
            <w:hideMark/>
          </w:tcPr>
          <w:p w14:paraId="673762BE"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upillary Responses as a Risk and Staging Biomarker of Preclinical AD</w:t>
            </w:r>
          </w:p>
        </w:tc>
        <w:tc>
          <w:tcPr>
            <w:tcW w:w="3330" w:type="dxa"/>
            <w:noWrap/>
            <w:hideMark/>
          </w:tcPr>
          <w:p w14:paraId="52D3F002"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w:t>
            </w:r>
          </w:p>
        </w:tc>
        <w:tc>
          <w:tcPr>
            <w:tcW w:w="1131" w:type="dxa"/>
            <w:noWrap/>
            <w:hideMark/>
          </w:tcPr>
          <w:p w14:paraId="27AB668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5890EC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2609AC6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5C28EFC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983436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597A1CA1" w14:textId="77777777" w:rsidTr="00D56F47">
        <w:trPr>
          <w:trHeight w:val="647"/>
        </w:trPr>
        <w:tc>
          <w:tcPr>
            <w:tcW w:w="4860" w:type="dxa"/>
            <w:noWrap/>
            <w:hideMark/>
          </w:tcPr>
          <w:p w14:paraId="3615CDB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dvancing Reliable Measurement in AD and Cognitive Aging (ARMADA Toolbox)</w:t>
            </w:r>
          </w:p>
        </w:tc>
        <w:tc>
          <w:tcPr>
            <w:tcW w:w="3330" w:type="dxa"/>
            <w:noWrap/>
            <w:hideMark/>
          </w:tcPr>
          <w:p w14:paraId="7D8195A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Hispanic</w:t>
            </w:r>
          </w:p>
        </w:tc>
        <w:tc>
          <w:tcPr>
            <w:tcW w:w="1131" w:type="dxa"/>
            <w:noWrap/>
            <w:hideMark/>
          </w:tcPr>
          <w:p w14:paraId="6F57465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57</w:t>
            </w:r>
          </w:p>
        </w:tc>
        <w:tc>
          <w:tcPr>
            <w:tcW w:w="1177" w:type="dxa"/>
          </w:tcPr>
          <w:p w14:paraId="0233533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51</w:t>
            </w:r>
          </w:p>
        </w:tc>
        <w:tc>
          <w:tcPr>
            <w:tcW w:w="1110" w:type="dxa"/>
            <w:noWrap/>
            <w:hideMark/>
          </w:tcPr>
          <w:p w14:paraId="060B974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4</w:t>
            </w:r>
          </w:p>
        </w:tc>
        <w:tc>
          <w:tcPr>
            <w:tcW w:w="1106" w:type="dxa"/>
            <w:noWrap/>
            <w:hideMark/>
          </w:tcPr>
          <w:p w14:paraId="05B7712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416" w:type="dxa"/>
            <w:noWrap/>
            <w:hideMark/>
          </w:tcPr>
          <w:p w14:paraId="697C1D3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443BCE5F" w14:textId="77777777" w:rsidTr="00D56F47">
        <w:trPr>
          <w:trHeight w:val="525"/>
        </w:trPr>
        <w:tc>
          <w:tcPr>
            <w:tcW w:w="4860" w:type="dxa"/>
            <w:noWrap/>
            <w:hideMark/>
          </w:tcPr>
          <w:p w14:paraId="3CA9284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ilingual Alzheimer's Disease</w:t>
            </w:r>
          </w:p>
        </w:tc>
        <w:tc>
          <w:tcPr>
            <w:tcW w:w="3330" w:type="dxa"/>
            <w:noWrap/>
            <w:hideMark/>
          </w:tcPr>
          <w:p w14:paraId="407AF2D3"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Hispanic</w:t>
            </w:r>
          </w:p>
        </w:tc>
        <w:tc>
          <w:tcPr>
            <w:tcW w:w="1131" w:type="dxa"/>
            <w:noWrap/>
            <w:hideMark/>
          </w:tcPr>
          <w:p w14:paraId="47C269F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7</w:t>
            </w:r>
          </w:p>
        </w:tc>
        <w:tc>
          <w:tcPr>
            <w:tcW w:w="1177" w:type="dxa"/>
          </w:tcPr>
          <w:p w14:paraId="0868C08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1</w:t>
            </w:r>
          </w:p>
        </w:tc>
        <w:tc>
          <w:tcPr>
            <w:tcW w:w="1110" w:type="dxa"/>
            <w:noWrap/>
            <w:hideMark/>
          </w:tcPr>
          <w:p w14:paraId="35AE44D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7994EC5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6</w:t>
            </w:r>
          </w:p>
        </w:tc>
        <w:tc>
          <w:tcPr>
            <w:tcW w:w="1416" w:type="dxa"/>
            <w:noWrap/>
            <w:hideMark/>
          </w:tcPr>
          <w:p w14:paraId="613B8A7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4044FFE5" w14:textId="77777777" w:rsidTr="00D56F47">
        <w:trPr>
          <w:trHeight w:val="525"/>
        </w:trPr>
        <w:tc>
          <w:tcPr>
            <w:tcW w:w="4860" w:type="dxa"/>
            <w:noWrap/>
            <w:hideMark/>
          </w:tcPr>
          <w:p w14:paraId="4568F5DE"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ilingual Protocol - GALIDISS</w:t>
            </w:r>
          </w:p>
        </w:tc>
        <w:tc>
          <w:tcPr>
            <w:tcW w:w="3330" w:type="dxa"/>
            <w:noWrap/>
            <w:hideMark/>
          </w:tcPr>
          <w:p w14:paraId="66AD19F1"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Hispanic</w:t>
            </w:r>
          </w:p>
        </w:tc>
        <w:tc>
          <w:tcPr>
            <w:tcW w:w="1131" w:type="dxa"/>
            <w:noWrap/>
            <w:hideMark/>
          </w:tcPr>
          <w:p w14:paraId="19C919A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4</w:t>
            </w:r>
          </w:p>
        </w:tc>
        <w:tc>
          <w:tcPr>
            <w:tcW w:w="1177" w:type="dxa"/>
          </w:tcPr>
          <w:p w14:paraId="52E9F31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7420520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6F80D7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4</w:t>
            </w:r>
          </w:p>
        </w:tc>
        <w:tc>
          <w:tcPr>
            <w:tcW w:w="1416" w:type="dxa"/>
            <w:noWrap/>
            <w:hideMark/>
          </w:tcPr>
          <w:p w14:paraId="452890B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FD14722" w14:textId="77777777" w:rsidTr="00D56F47">
        <w:trPr>
          <w:trHeight w:val="525"/>
        </w:trPr>
        <w:tc>
          <w:tcPr>
            <w:tcW w:w="4860" w:type="dxa"/>
            <w:noWrap/>
            <w:hideMark/>
          </w:tcPr>
          <w:p w14:paraId="3219C33E"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ilingualism, Aging and AD</w:t>
            </w:r>
          </w:p>
        </w:tc>
        <w:tc>
          <w:tcPr>
            <w:tcW w:w="3330" w:type="dxa"/>
            <w:noWrap/>
            <w:hideMark/>
          </w:tcPr>
          <w:p w14:paraId="2163ED3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Hispanic</w:t>
            </w:r>
          </w:p>
        </w:tc>
        <w:tc>
          <w:tcPr>
            <w:tcW w:w="1131" w:type="dxa"/>
            <w:noWrap/>
            <w:hideMark/>
          </w:tcPr>
          <w:p w14:paraId="118FA8E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77" w:type="dxa"/>
          </w:tcPr>
          <w:p w14:paraId="4F4F648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10" w:type="dxa"/>
            <w:noWrap/>
            <w:hideMark/>
          </w:tcPr>
          <w:p w14:paraId="33D1961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A77EFE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63A90C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369D0054" w14:textId="77777777" w:rsidTr="00D56F47">
        <w:trPr>
          <w:trHeight w:val="525"/>
        </w:trPr>
        <w:tc>
          <w:tcPr>
            <w:tcW w:w="4860" w:type="dxa"/>
            <w:noWrap/>
            <w:hideMark/>
          </w:tcPr>
          <w:p w14:paraId="1AA2D492"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MINT SPRINT Validation Study</w:t>
            </w:r>
          </w:p>
        </w:tc>
        <w:tc>
          <w:tcPr>
            <w:tcW w:w="3330" w:type="dxa"/>
            <w:noWrap/>
            <w:hideMark/>
          </w:tcPr>
          <w:p w14:paraId="73C1AA32"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psychological-Hispanic</w:t>
            </w:r>
          </w:p>
        </w:tc>
        <w:tc>
          <w:tcPr>
            <w:tcW w:w="1131" w:type="dxa"/>
            <w:noWrap/>
            <w:hideMark/>
          </w:tcPr>
          <w:p w14:paraId="67AB331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2DD45ED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10" w:type="dxa"/>
            <w:noWrap/>
            <w:hideMark/>
          </w:tcPr>
          <w:p w14:paraId="474805C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31124D5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62D658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556F40A" w14:textId="77777777" w:rsidTr="00D56F47">
        <w:trPr>
          <w:trHeight w:val="525"/>
        </w:trPr>
        <w:tc>
          <w:tcPr>
            <w:tcW w:w="4860" w:type="dxa"/>
            <w:noWrap/>
            <w:hideMark/>
          </w:tcPr>
          <w:p w14:paraId="40225BE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dvanced Care Planning-Caregiver Survey</w:t>
            </w:r>
          </w:p>
        </w:tc>
        <w:tc>
          <w:tcPr>
            <w:tcW w:w="3330" w:type="dxa"/>
            <w:noWrap/>
            <w:hideMark/>
          </w:tcPr>
          <w:p w14:paraId="012C680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1FA0072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8</w:t>
            </w:r>
          </w:p>
        </w:tc>
        <w:tc>
          <w:tcPr>
            <w:tcW w:w="1177" w:type="dxa"/>
          </w:tcPr>
          <w:p w14:paraId="593FFE0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070105C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4D46AFE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8</w:t>
            </w:r>
          </w:p>
        </w:tc>
        <w:tc>
          <w:tcPr>
            <w:tcW w:w="1416" w:type="dxa"/>
            <w:noWrap/>
            <w:hideMark/>
          </w:tcPr>
          <w:p w14:paraId="2BD7154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07331236" w14:textId="77777777" w:rsidTr="00D56F47">
        <w:trPr>
          <w:trHeight w:val="525"/>
        </w:trPr>
        <w:tc>
          <w:tcPr>
            <w:tcW w:w="4860" w:type="dxa"/>
            <w:noWrap/>
            <w:hideMark/>
          </w:tcPr>
          <w:p w14:paraId="23DD21E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lzheimer's Caregiver Coping: Mental and Physical Health</w:t>
            </w:r>
          </w:p>
        </w:tc>
        <w:tc>
          <w:tcPr>
            <w:tcW w:w="3330" w:type="dxa"/>
            <w:noWrap/>
            <w:hideMark/>
          </w:tcPr>
          <w:p w14:paraId="7569DDD9"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7970CC9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1</w:t>
            </w:r>
          </w:p>
        </w:tc>
        <w:tc>
          <w:tcPr>
            <w:tcW w:w="1177" w:type="dxa"/>
          </w:tcPr>
          <w:p w14:paraId="7766636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1</w:t>
            </w:r>
          </w:p>
        </w:tc>
        <w:tc>
          <w:tcPr>
            <w:tcW w:w="1110" w:type="dxa"/>
            <w:noWrap/>
            <w:hideMark/>
          </w:tcPr>
          <w:p w14:paraId="2E001B1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551C35D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64B70C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5A158E66" w14:textId="77777777" w:rsidTr="00D56F47">
        <w:trPr>
          <w:trHeight w:val="525"/>
        </w:trPr>
        <w:tc>
          <w:tcPr>
            <w:tcW w:w="4860" w:type="dxa"/>
            <w:noWrap/>
            <w:hideMark/>
          </w:tcPr>
          <w:p w14:paraId="4D4E5BC3"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aregiver Pleasant Events Project</w:t>
            </w:r>
          </w:p>
        </w:tc>
        <w:tc>
          <w:tcPr>
            <w:tcW w:w="3330" w:type="dxa"/>
            <w:noWrap/>
            <w:hideMark/>
          </w:tcPr>
          <w:p w14:paraId="52231FE1"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288AE4F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1</w:t>
            </w:r>
          </w:p>
        </w:tc>
        <w:tc>
          <w:tcPr>
            <w:tcW w:w="1177" w:type="dxa"/>
          </w:tcPr>
          <w:p w14:paraId="737F871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1</w:t>
            </w:r>
          </w:p>
        </w:tc>
        <w:tc>
          <w:tcPr>
            <w:tcW w:w="1110" w:type="dxa"/>
            <w:noWrap/>
            <w:hideMark/>
          </w:tcPr>
          <w:p w14:paraId="7E6F4F2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F3B9EE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7D4BA56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332180BE" w14:textId="77777777" w:rsidTr="00D56F47">
        <w:trPr>
          <w:trHeight w:val="620"/>
        </w:trPr>
        <w:tc>
          <w:tcPr>
            <w:tcW w:w="4860" w:type="dxa"/>
            <w:noWrap/>
            <w:hideMark/>
          </w:tcPr>
          <w:p w14:paraId="0804D692"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lastRenderedPageBreak/>
              <w:t>Cognitive Decline in Hispanic vs. Non-Hispanic Spousal Alzheimer's Caregivers</w:t>
            </w:r>
          </w:p>
        </w:tc>
        <w:tc>
          <w:tcPr>
            <w:tcW w:w="3330" w:type="dxa"/>
            <w:noWrap/>
            <w:hideMark/>
          </w:tcPr>
          <w:p w14:paraId="3CA847A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1ED1966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77" w:type="dxa"/>
          </w:tcPr>
          <w:p w14:paraId="6982D05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5A808AC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06" w:type="dxa"/>
            <w:noWrap/>
            <w:hideMark/>
          </w:tcPr>
          <w:p w14:paraId="1058CBF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99563C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4B9DEFA" w14:textId="77777777" w:rsidTr="00D56F47">
        <w:trPr>
          <w:trHeight w:val="525"/>
        </w:trPr>
        <w:tc>
          <w:tcPr>
            <w:tcW w:w="4860" w:type="dxa"/>
            <w:noWrap/>
            <w:hideMark/>
          </w:tcPr>
          <w:p w14:paraId="2754BC63"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Quality of Life Programs</w:t>
            </w:r>
          </w:p>
        </w:tc>
        <w:tc>
          <w:tcPr>
            <w:tcW w:w="3330" w:type="dxa"/>
            <w:noWrap/>
            <w:hideMark/>
          </w:tcPr>
          <w:p w14:paraId="78CBE0C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407A2E3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7</w:t>
            </w:r>
          </w:p>
        </w:tc>
        <w:tc>
          <w:tcPr>
            <w:tcW w:w="1177" w:type="dxa"/>
          </w:tcPr>
          <w:p w14:paraId="2A4B052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1B11DD4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763799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5E3B51B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7</w:t>
            </w:r>
          </w:p>
        </w:tc>
      </w:tr>
      <w:tr w:rsidR="00D56F47" w:rsidRPr="00D56F47" w14:paraId="1FDCCBF3" w14:textId="77777777" w:rsidTr="00D56F47">
        <w:trPr>
          <w:trHeight w:val="525"/>
        </w:trPr>
        <w:tc>
          <w:tcPr>
            <w:tcW w:w="4860" w:type="dxa"/>
            <w:noWrap/>
            <w:hideMark/>
          </w:tcPr>
          <w:p w14:paraId="09ABD0F9"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Subjective Cognitive Decline (SCD) in Older Latinos</w:t>
            </w:r>
          </w:p>
        </w:tc>
        <w:tc>
          <w:tcPr>
            <w:tcW w:w="3330" w:type="dxa"/>
            <w:noWrap/>
            <w:hideMark/>
          </w:tcPr>
          <w:p w14:paraId="1F7CA41F"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0BB0ED9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1D967EE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318F831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69A3F58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416" w:type="dxa"/>
            <w:noWrap/>
            <w:hideMark/>
          </w:tcPr>
          <w:p w14:paraId="520EE10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68C85BC4" w14:textId="77777777" w:rsidTr="00D56F47">
        <w:trPr>
          <w:trHeight w:val="525"/>
        </w:trPr>
        <w:tc>
          <w:tcPr>
            <w:tcW w:w="4860" w:type="dxa"/>
            <w:noWrap/>
            <w:hideMark/>
          </w:tcPr>
          <w:p w14:paraId="7488F86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Subjective Cognitive Decline in Hispanics (RCMAR Project)</w:t>
            </w:r>
          </w:p>
        </w:tc>
        <w:tc>
          <w:tcPr>
            <w:tcW w:w="3330" w:type="dxa"/>
            <w:noWrap/>
            <w:hideMark/>
          </w:tcPr>
          <w:p w14:paraId="45AE5A1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4CC1FF23" w14:textId="23C1C88D"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r w:rsidR="0020035C">
              <w:rPr>
                <w:rFonts w:eastAsiaTheme="minorHAnsi"/>
                <w:color w:val="000000" w:themeColor="text1"/>
                <w:kern w:val="2"/>
                <w:sz w:val="24"/>
                <w:szCs w:val="24"/>
                <w14:ligatures w14:val="standardContextual"/>
              </w:rPr>
              <w:t>5</w:t>
            </w:r>
          </w:p>
        </w:tc>
        <w:tc>
          <w:tcPr>
            <w:tcW w:w="1177" w:type="dxa"/>
          </w:tcPr>
          <w:p w14:paraId="4965CE1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619F085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2D0ED05C" w14:textId="5913810D"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r w:rsidR="0020035C">
              <w:rPr>
                <w:rFonts w:eastAsiaTheme="minorHAnsi"/>
                <w:color w:val="000000" w:themeColor="text1"/>
                <w:kern w:val="2"/>
                <w:sz w:val="24"/>
                <w:szCs w:val="24"/>
                <w14:ligatures w14:val="standardContextual"/>
              </w:rPr>
              <w:t>4</w:t>
            </w:r>
          </w:p>
        </w:tc>
        <w:tc>
          <w:tcPr>
            <w:tcW w:w="1416" w:type="dxa"/>
            <w:noWrap/>
            <w:hideMark/>
          </w:tcPr>
          <w:p w14:paraId="2C5C377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EC8DF03" w14:textId="77777777" w:rsidTr="00D56F47">
        <w:trPr>
          <w:trHeight w:val="525"/>
        </w:trPr>
        <w:tc>
          <w:tcPr>
            <w:tcW w:w="4860" w:type="dxa"/>
            <w:noWrap/>
            <w:hideMark/>
          </w:tcPr>
          <w:p w14:paraId="69756D5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Successful Aging Among Latinos in the U.S.-Salus Study</w:t>
            </w:r>
          </w:p>
        </w:tc>
        <w:tc>
          <w:tcPr>
            <w:tcW w:w="3330" w:type="dxa"/>
            <w:noWrap/>
            <w:hideMark/>
          </w:tcPr>
          <w:p w14:paraId="58F11F43"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Behavioral</w:t>
            </w:r>
          </w:p>
        </w:tc>
        <w:tc>
          <w:tcPr>
            <w:tcW w:w="1131" w:type="dxa"/>
            <w:noWrap/>
            <w:hideMark/>
          </w:tcPr>
          <w:p w14:paraId="35493A1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53</w:t>
            </w:r>
          </w:p>
        </w:tc>
        <w:tc>
          <w:tcPr>
            <w:tcW w:w="1177" w:type="dxa"/>
          </w:tcPr>
          <w:p w14:paraId="554540C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4</w:t>
            </w:r>
          </w:p>
        </w:tc>
        <w:tc>
          <w:tcPr>
            <w:tcW w:w="1110" w:type="dxa"/>
            <w:noWrap/>
            <w:hideMark/>
          </w:tcPr>
          <w:p w14:paraId="5CD3827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7</w:t>
            </w:r>
          </w:p>
        </w:tc>
        <w:tc>
          <w:tcPr>
            <w:tcW w:w="1106" w:type="dxa"/>
            <w:noWrap/>
            <w:hideMark/>
          </w:tcPr>
          <w:p w14:paraId="393FE29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416" w:type="dxa"/>
            <w:noWrap/>
            <w:hideMark/>
          </w:tcPr>
          <w:p w14:paraId="62E4CE3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120B0FC5" w14:textId="77777777" w:rsidTr="00D56F47">
        <w:trPr>
          <w:trHeight w:val="525"/>
        </w:trPr>
        <w:tc>
          <w:tcPr>
            <w:tcW w:w="4860" w:type="dxa"/>
            <w:noWrap/>
            <w:hideMark/>
          </w:tcPr>
          <w:p w14:paraId="7B2062A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ognitive and Brain Changes in Preclinical Alzheimer's Disease</w:t>
            </w:r>
          </w:p>
        </w:tc>
        <w:tc>
          <w:tcPr>
            <w:tcW w:w="3330" w:type="dxa"/>
            <w:noWrap/>
            <w:hideMark/>
          </w:tcPr>
          <w:p w14:paraId="2475CEE1"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568E4D5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2C3A57B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55435E58"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4873A8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2DCF76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5C0E1B9E" w14:textId="77777777" w:rsidTr="00D56F47">
        <w:trPr>
          <w:trHeight w:val="525"/>
        </w:trPr>
        <w:tc>
          <w:tcPr>
            <w:tcW w:w="4860" w:type="dxa"/>
            <w:noWrap/>
            <w:hideMark/>
          </w:tcPr>
          <w:p w14:paraId="4D68AFA3"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DVCID-Vascular Cognitive Impairment</w:t>
            </w:r>
          </w:p>
        </w:tc>
        <w:tc>
          <w:tcPr>
            <w:tcW w:w="3330" w:type="dxa"/>
            <w:noWrap/>
            <w:hideMark/>
          </w:tcPr>
          <w:p w14:paraId="4426ED7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24709B4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0F01398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3D09926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3341DAB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416" w:type="dxa"/>
            <w:noWrap/>
            <w:hideMark/>
          </w:tcPr>
          <w:p w14:paraId="006FCCB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2BE6388" w14:textId="77777777" w:rsidTr="00D56F47">
        <w:trPr>
          <w:trHeight w:val="525"/>
        </w:trPr>
        <w:tc>
          <w:tcPr>
            <w:tcW w:w="4860" w:type="dxa"/>
            <w:noWrap/>
            <w:hideMark/>
          </w:tcPr>
          <w:p w14:paraId="244655A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Functional and Structural Neuroanatomy of Past Remembrance</w:t>
            </w:r>
          </w:p>
        </w:tc>
        <w:tc>
          <w:tcPr>
            <w:tcW w:w="3330" w:type="dxa"/>
            <w:noWrap/>
            <w:hideMark/>
          </w:tcPr>
          <w:p w14:paraId="39504055"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56C0C8D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3CE65A7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10" w:type="dxa"/>
            <w:noWrap/>
            <w:hideMark/>
          </w:tcPr>
          <w:p w14:paraId="6C28759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673337A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2EBFFB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47B5C141" w14:textId="77777777" w:rsidTr="00D56F47">
        <w:trPr>
          <w:trHeight w:val="525"/>
        </w:trPr>
        <w:tc>
          <w:tcPr>
            <w:tcW w:w="4860" w:type="dxa"/>
            <w:noWrap/>
            <w:hideMark/>
          </w:tcPr>
          <w:p w14:paraId="7CFD0D87"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Locus Coeruleus in Preclinical AD</w:t>
            </w:r>
          </w:p>
        </w:tc>
        <w:tc>
          <w:tcPr>
            <w:tcW w:w="3330" w:type="dxa"/>
            <w:noWrap/>
            <w:hideMark/>
          </w:tcPr>
          <w:p w14:paraId="12FCEBEE"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0BF3D4E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243BEB7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29C5725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6BFAD2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526354B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AAD9475" w14:textId="77777777" w:rsidTr="00D56F47">
        <w:trPr>
          <w:trHeight w:val="525"/>
        </w:trPr>
        <w:tc>
          <w:tcPr>
            <w:tcW w:w="4860" w:type="dxa"/>
            <w:noWrap/>
            <w:hideMark/>
          </w:tcPr>
          <w:p w14:paraId="22C3AD1D"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Microstructural Biomarkers of MCI and AD</w:t>
            </w:r>
          </w:p>
        </w:tc>
        <w:tc>
          <w:tcPr>
            <w:tcW w:w="3330" w:type="dxa"/>
            <w:noWrap/>
            <w:hideMark/>
          </w:tcPr>
          <w:p w14:paraId="47D4E47C"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4D4E56A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9</w:t>
            </w:r>
          </w:p>
        </w:tc>
        <w:tc>
          <w:tcPr>
            <w:tcW w:w="1177" w:type="dxa"/>
          </w:tcPr>
          <w:p w14:paraId="515FADF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9</w:t>
            </w:r>
          </w:p>
        </w:tc>
        <w:tc>
          <w:tcPr>
            <w:tcW w:w="1110" w:type="dxa"/>
            <w:noWrap/>
            <w:hideMark/>
          </w:tcPr>
          <w:p w14:paraId="5EA2DB3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28C1979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25E0587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11043000" w14:textId="77777777" w:rsidTr="00D56F47">
        <w:trPr>
          <w:trHeight w:val="525"/>
        </w:trPr>
        <w:tc>
          <w:tcPr>
            <w:tcW w:w="4860" w:type="dxa"/>
            <w:noWrap/>
            <w:hideMark/>
          </w:tcPr>
          <w:p w14:paraId="6025293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 and Vascular Correlates of MCI Subtypes</w:t>
            </w:r>
          </w:p>
        </w:tc>
        <w:tc>
          <w:tcPr>
            <w:tcW w:w="3330" w:type="dxa"/>
            <w:noWrap/>
            <w:hideMark/>
          </w:tcPr>
          <w:p w14:paraId="0CAA0AB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726A57C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4B7A30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43F5FCB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06" w:type="dxa"/>
            <w:noWrap/>
            <w:hideMark/>
          </w:tcPr>
          <w:p w14:paraId="4EECC2B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6BF7805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65B72A01" w14:textId="77777777" w:rsidTr="00D56F47">
        <w:trPr>
          <w:trHeight w:val="525"/>
        </w:trPr>
        <w:tc>
          <w:tcPr>
            <w:tcW w:w="4860" w:type="dxa"/>
            <w:noWrap/>
            <w:hideMark/>
          </w:tcPr>
          <w:p w14:paraId="68B23D19"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ovel Locus Coeruleus Marker of Inflammation and Risk of AD</w:t>
            </w:r>
          </w:p>
        </w:tc>
        <w:tc>
          <w:tcPr>
            <w:tcW w:w="3330" w:type="dxa"/>
            <w:noWrap/>
            <w:hideMark/>
          </w:tcPr>
          <w:p w14:paraId="18DEE4C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39FAF04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77" w:type="dxa"/>
          </w:tcPr>
          <w:p w14:paraId="6AE0625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10" w:type="dxa"/>
            <w:noWrap/>
            <w:hideMark/>
          </w:tcPr>
          <w:p w14:paraId="3D29137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6BDDC70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62933D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F98FD38" w14:textId="77777777" w:rsidTr="00D56F47">
        <w:trPr>
          <w:trHeight w:val="525"/>
        </w:trPr>
        <w:tc>
          <w:tcPr>
            <w:tcW w:w="4860" w:type="dxa"/>
            <w:noWrap/>
            <w:hideMark/>
          </w:tcPr>
          <w:p w14:paraId="3ED3533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Quantitative Imaging in Dementia with Lewy Bodies</w:t>
            </w:r>
          </w:p>
        </w:tc>
        <w:tc>
          <w:tcPr>
            <w:tcW w:w="3330" w:type="dxa"/>
            <w:noWrap/>
            <w:hideMark/>
          </w:tcPr>
          <w:p w14:paraId="4C2C193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52CFD0E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098D44A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0B8F3FE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193C2E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416" w:type="dxa"/>
            <w:noWrap/>
            <w:hideMark/>
          </w:tcPr>
          <w:p w14:paraId="6CA9226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6469DF2" w14:textId="77777777" w:rsidTr="00D56F47">
        <w:trPr>
          <w:trHeight w:val="525"/>
        </w:trPr>
        <w:tc>
          <w:tcPr>
            <w:tcW w:w="4860" w:type="dxa"/>
            <w:noWrap/>
            <w:hideMark/>
          </w:tcPr>
          <w:p w14:paraId="1B370B5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lastRenderedPageBreak/>
              <w:t>SCAN PET Amyloid Imaging</w:t>
            </w:r>
          </w:p>
        </w:tc>
        <w:tc>
          <w:tcPr>
            <w:tcW w:w="3330" w:type="dxa"/>
            <w:noWrap/>
            <w:hideMark/>
          </w:tcPr>
          <w:p w14:paraId="29B9B7D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54CF247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29B62C1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4CC63FC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06" w:type="dxa"/>
            <w:noWrap/>
            <w:hideMark/>
          </w:tcPr>
          <w:p w14:paraId="6C8A865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416" w:type="dxa"/>
            <w:noWrap/>
            <w:hideMark/>
          </w:tcPr>
          <w:p w14:paraId="194FD26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49936DBF" w14:textId="77777777" w:rsidTr="00D56F47">
        <w:trPr>
          <w:trHeight w:val="525"/>
        </w:trPr>
        <w:tc>
          <w:tcPr>
            <w:tcW w:w="4860" w:type="dxa"/>
            <w:noWrap/>
            <w:hideMark/>
          </w:tcPr>
          <w:p w14:paraId="7E26040F"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Volumetric MRI in AD</w:t>
            </w:r>
          </w:p>
        </w:tc>
        <w:tc>
          <w:tcPr>
            <w:tcW w:w="3330" w:type="dxa"/>
            <w:noWrap/>
            <w:hideMark/>
          </w:tcPr>
          <w:p w14:paraId="1376A7A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Neuroimaging</w:t>
            </w:r>
          </w:p>
        </w:tc>
        <w:tc>
          <w:tcPr>
            <w:tcW w:w="1131" w:type="dxa"/>
            <w:noWrap/>
            <w:hideMark/>
          </w:tcPr>
          <w:p w14:paraId="4A0AF41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3</w:t>
            </w:r>
          </w:p>
        </w:tc>
        <w:tc>
          <w:tcPr>
            <w:tcW w:w="1177" w:type="dxa"/>
          </w:tcPr>
          <w:p w14:paraId="2143975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39127F5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15AAE03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3</w:t>
            </w:r>
          </w:p>
        </w:tc>
        <w:tc>
          <w:tcPr>
            <w:tcW w:w="1416" w:type="dxa"/>
            <w:noWrap/>
            <w:hideMark/>
          </w:tcPr>
          <w:p w14:paraId="5767F0F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0DEE6EE3" w14:textId="77777777" w:rsidTr="00D56F47">
        <w:trPr>
          <w:trHeight w:val="525"/>
        </w:trPr>
        <w:tc>
          <w:tcPr>
            <w:tcW w:w="4860" w:type="dxa"/>
            <w:noWrap/>
            <w:hideMark/>
          </w:tcPr>
          <w:p w14:paraId="37E61F9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ssessing Neural Networks Using EEG</w:t>
            </w:r>
          </w:p>
        </w:tc>
        <w:tc>
          <w:tcPr>
            <w:tcW w:w="3330" w:type="dxa"/>
            <w:noWrap/>
            <w:hideMark/>
          </w:tcPr>
          <w:p w14:paraId="1255B5B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Electrophysiology</w:t>
            </w:r>
          </w:p>
        </w:tc>
        <w:tc>
          <w:tcPr>
            <w:tcW w:w="1131" w:type="dxa"/>
            <w:noWrap/>
            <w:hideMark/>
          </w:tcPr>
          <w:p w14:paraId="7D294EF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34C6AAD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10" w:type="dxa"/>
            <w:noWrap/>
            <w:hideMark/>
          </w:tcPr>
          <w:p w14:paraId="449445E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749B1C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31365F2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F61E128" w14:textId="77777777" w:rsidTr="00D56F47">
        <w:trPr>
          <w:trHeight w:val="647"/>
        </w:trPr>
        <w:tc>
          <w:tcPr>
            <w:tcW w:w="4860" w:type="dxa"/>
            <w:noWrap/>
            <w:hideMark/>
          </w:tcPr>
          <w:p w14:paraId="0F20A1A8" w14:textId="1C64045F"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Integrated Neurocognitive and Sleep-Behavior Profile</w:t>
            </w:r>
            <w:r>
              <w:rPr>
                <w:rFonts w:eastAsiaTheme="minorHAnsi"/>
                <w:color w:val="000000" w:themeColor="text1"/>
                <w:kern w:val="2"/>
                <w:sz w:val="24"/>
                <w:szCs w:val="24"/>
                <w14:ligatures w14:val="standardContextual"/>
              </w:rPr>
              <w:t>r</w:t>
            </w:r>
            <w:r w:rsidRPr="00D56F47">
              <w:rPr>
                <w:rFonts w:eastAsiaTheme="minorHAnsi"/>
                <w:color w:val="000000" w:themeColor="text1"/>
                <w:kern w:val="2"/>
                <w:sz w:val="24"/>
                <w:szCs w:val="24"/>
                <w14:ligatures w14:val="standardContextual"/>
              </w:rPr>
              <w:t xml:space="preserve"> for Dementia Classification</w:t>
            </w:r>
          </w:p>
        </w:tc>
        <w:tc>
          <w:tcPr>
            <w:tcW w:w="3330" w:type="dxa"/>
            <w:noWrap/>
            <w:hideMark/>
          </w:tcPr>
          <w:p w14:paraId="71E65D6E"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Electrophysiology</w:t>
            </w:r>
          </w:p>
        </w:tc>
        <w:tc>
          <w:tcPr>
            <w:tcW w:w="1131" w:type="dxa"/>
            <w:noWrap/>
            <w:hideMark/>
          </w:tcPr>
          <w:p w14:paraId="2D9B3607" w14:textId="37496BA2"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3</w:t>
            </w:r>
          </w:p>
        </w:tc>
        <w:tc>
          <w:tcPr>
            <w:tcW w:w="1177" w:type="dxa"/>
          </w:tcPr>
          <w:p w14:paraId="3674882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2F972EC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55EB865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478E0BA7" w14:textId="694D7A66" w:rsidR="00D56F47" w:rsidRPr="00D56F47" w:rsidRDefault="0020035C" w:rsidP="00D56F47">
            <w:pPr>
              <w:spacing w:after="160" w:line="259" w:lineRule="auto"/>
              <w:jc w:val="center"/>
              <w:rPr>
                <w:rFonts w:eastAsiaTheme="minorHAnsi"/>
                <w:color w:val="000000" w:themeColor="text1"/>
                <w:kern w:val="2"/>
                <w:sz w:val="24"/>
                <w:szCs w:val="24"/>
                <w14:ligatures w14:val="standardContextual"/>
              </w:rPr>
            </w:pPr>
            <w:r>
              <w:rPr>
                <w:rFonts w:eastAsiaTheme="minorHAnsi"/>
                <w:color w:val="000000" w:themeColor="text1"/>
                <w:kern w:val="2"/>
                <w:sz w:val="24"/>
                <w:szCs w:val="24"/>
                <w14:ligatures w14:val="standardContextual"/>
              </w:rPr>
              <w:t>3</w:t>
            </w:r>
          </w:p>
        </w:tc>
      </w:tr>
      <w:tr w:rsidR="00D56F47" w:rsidRPr="00D56F47" w14:paraId="595BC4BC" w14:textId="77777777" w:rsidTr="00D56F47">
        <w:trPr>
          <w:trHeight w:val="620"/>
        </w:trPr>
        <w:tc>
          <w:tcPr>
            <w:tcW w:w="4860" w:type="dxa"/>
            <w:noWrap/>
            <w:hideMark/>
          </w:tcPr>
          <w:p w14:paraId="59078D0D"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erebrovascular Function Assessment and Arterial Stiffness Assessment</w:t>
            </w:r>
          </w:p>
        </w:tc>
        <w:tc>
          <w:tcPr>
            <w:tcW w:w="3330" w:type="dxa"/>
            <w:noWrap/>
            <w:hideMark/>
          </w:tcPr>
          <w:p w14:paraId="11BB1D8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Vascular Assessment</w:t>
            </w:r>
          </w:p>
        </w:tc>
        <w:tc>
          <w:tcPr>
            <w:tcW w:w="1131" w:type="dxa"/>
            <w:noWrap/>
            <w:hideMark/>
          </w:tcPr>
          <w:p w14:paraId="52690D9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233B97F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4041184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06" w:type="dxa"/>
            <w:noWrap/>
            <w:hideMark/>
          </w:tcPr>
          <w:p w14:paraId="1C4DFF5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77497D6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6B6AB1BC" w14:textId="77777777" w:rsidTr="00D56F47">
        <w:trPr>
          <w:trHeight w:val="525"/>
        </w:trPr>
        <w:tc>
          <w:tcPr>
            <w:tcW w:w="4860" w:type="dxa"/>
            <w:noWrap/>
            <w:hideMark/>
          </w:tcPr>
          <w:p w14:paraId="309739B0"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Pulse Wave Velocity in AD</w:t>
            </w:r>
          </w:p>
        </w:tc>
        <w:tc>
          <w:tcPr>
            <w:tcW w:w="3330" w:type="dxa"/>
            <w:noWrap/>
            <w:hideMark/>
          </w:tcPr>
          <w:p w14:paraId="348CE32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Vascular Assessment</w:t>
            </w:r>
          </w:p>
        </w:tc>
        <w:tc>
          <w:tcPr>
            <w:tcW w:w="1131" w:type="dxa"/>
            <w:noWrap/>
            <w:hideMark/>
          </w:tcPr>
          <w:p w14:paraId="1BF38E0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7</w:t>
            </w:r>
          </w:p>
        </w:tc>
        <w:tc>
          <w:tcPr>
            <w:tcW w:w="1177" w:type="dxa"/>
          </w:tcPr>
          <w:p w14:paraId="699BD51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1A49CE10"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06" w:type="dxa"/>
            <w:noWrap/>
            <w:hideMark/>
          </w:tcPr>
          <w:p w14:paraId="1C72E9F9"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416" w:type="dxa"/>
            <w:noWrap/>
            <w:hideMark/>
          </w:tcPr>
          <w:p w14:paraId="7F86A4B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r>
      <w:tr w:rsidR="00D56F47" w:rsidRPr="00D56F47" w14:paraId="037DC58E" w14:textId="77777777" w:rsidTr="00D56F47">
        <w:trPr>
          <w:trHeight w:val="525"/>
        </w:trPr>
        <w:tc>
          <w:tcPr>
            <w:tcW w:w="4860" w:type="dxa"/>
            <w:noWrap/>
            <w:hideMark/>
          </w:tcPr>
          <w:p w14:paraId="773179CC"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APOE Multi-Center CSF Biomarker Study</w:t>
            </w:r>
          </w:p>
        </w:tc>
        <w:tc>
          <w:tcPr>
            <w:tcW w:w="3330" w:type="dxa"/>
            <w:noWrap/>
            <w:hideMark/>
          </w:tcPr>
          <w:p w14:paraId="401A74BB"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SF Biomarker</w:t>
            </w:r>
          </w:p>
        </w:tc>
        <w:tc>
          <w:tcPr>
            <w:tcW w:w="1131" w:type="dxa"/>
            <w:noWrap/>
            <w:hideMark/>
          </w:tcPr>
          <w:p w14:paraId="51FCF9E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77" w:type="dxa"/>
          </w:tcPr>
          <w:p w14:paraId="710B25A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53B117C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w:t>
            </w:r>
          </w:p>
        </w:tc>
        <w:tc>
          <w:tcPr>
            <w:tcW w:w="1106" w:type="dxa"/>
            <w:noWrap/>
            <w:hideMark/>
          </w:tcPr>
          <w:p w14:paraId="4BE9A3C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5D3CE082"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295CE428" w14:textId="77777777" w:rsidTr="00D56F47">
        <w:trPr>
          <w:trHeight w:val="525"/>
        </w:trPr>
        <w:tc>
          <w:tcPr>
            <w:tcW w:w="4860" w:type="dxa"/>
            <w:noWrap/>
            <w:hideMark/>
          </w:tcPr>
          <w:p w14:paraId="0B10826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SF AD Biomarker</w:t>
            </w:r>
          </w:p>
        </w:tc>
        <w:tc>
          <w:tcPr>
            <w:tcW w:w="3330" w:type="dxa"/>
            <w:noWrap/>
            <w:hideMark/>
          </w:tcPr>
          <w:p w14:paraId="1367442C"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SF Biomarker</w:t>
            </w:r>
          </w:p>
        </w:tc>
        <w:tc>
          <w:tcPr>
            <w:tcW w:w="1131" w:type="dxa"/>
            <w:noWrap/>
            <w:hideMark/>
          </w:tcPr>
          <w:p w14:paraId="7BAEF98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0</w:t>
            </w:r>
          </w:p>
        </w:tc>
        <w:tc>
          <w:tcPr>
            <w:tcW w:w="1177" w:type="dxa"/>
          </w:tcPr>
          <w:p w14:paraId="02A80DC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0424913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9E488C3"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0</w:t>
            </w:r>
          </w:p>
        </w:tc>
        <w:tc>
          <w:tcPr>
            <w:tcW w:w="1416" w:type="dxa"/>
            <w:noWrap/>
            <w:hideMark/>
          </w:tcPr>
          <w:p w14:paraId="1F5F62C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0C913C0A" w14:textId="77777777" w:rsidTr="00D56F47">
        <w:trPr>
          <w:trHeight w:val="525"/>
        </w:trPr>
        <w:tc>
          <w:tcPr>
            <w:tcW w:w="4860" w:type="dxa"/>
            <w:noWrap/>
            <w:hideMark/>
          </w:tcPr>
          <w:p w14:paraId="6BA99524"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Extracellular RNA as an AD Biomarker</w:t>
            </w:r>
          </w:p>
        </w:tc>
        <w:tc>
          <w:tcPr>
            <w:tcW w:w="3330" w:type="dxa"/>
            <w:noWrap/>
            <w:hideMark/>
          </w:tcPr>
          <w:p w14:paraId="63CB7246"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CSF Biomarker</w:t>
            </w:r>
          </w:p>
        </w:tc>
        <w:tc>
          <w:tcPr>
            <w:tcW w:w="1131" w:type="dxa"/>
            <w:noWrap/>
            <w:hideMark/>
          </w:tcPr>
          <w:p w14:paraId="0EEBCC5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177" w:type="dxa"/>
          </w:tcPr>
          <w:p w14:paraId="070BB29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10" w:type="dxa"/>
            <w:noWrap/>
            <w:hideMark/>
          </w:tcPr>
          <w:p w14:paraId="66CF74D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3FC347F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41AC5DA4"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r>
      <w:tr w:rsidR="00D56F47" w:rsidRPr="00D56F47" w14:paraId="5EB2A42B" w14:textId="77777777" w:rsidTr="00D56F47">
        <w:trPr>
          <w:trHeight w:val="525"/>
        </w:trPr>
        <w:tc>
          <w:tcPr>
            <w:tcW w:w="4860" w:type="dxa"/>
            <w:noWrap/>
            <w:hideMark/>
          </w:tcPr>
          <w:p w14:paraId="3AB90ED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Induced Pluripotent Stem Cell Initiative</w:t>
            </w:r>
          </w:p>
        </w:tc>
        <w:tc>
          <w:tcPr>
            <w:tcW w:w="3330" w:type="dxa"/>
            <w:noWrap/>
            <w:hideMark/>
          </w:tcPr>
          <w:p w14:paraId="687B4BAF"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Induced Pluripotent Stem Cell</w:t>
            </w:r>
          </w:p>
        </w:tc>
        <w:tc>
          <w:tcPr>
            <w:tcW w:w="1131" w:type="dxa"/>
            <w:noWrap/>
            <w:hideMark/>
          </w:tcPr>
          <w:p w14:paraId="5D1362E5"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2</w:t>
            </w:r>
          </w:p>
        </w:tc>
        <w:tc>
          <w:tcPr>
            <w:tcW w:w="1177" w:type="dxa"/>
          </w:tcPr>
          <w:p w14:paraId="4BC5E1B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7</w:t>
            </w:r>
          </w:p>
        </w:tc>
        <w:tc>
          <w:tcPr>
            <w:tcW w:w="1110" w:type="dxa"/>
            <w:noWrap/>
            <w:hideMark/>
          </w:tcPr>
          <w:p w14:paraId="0171840D"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w:t>
            </w:r>
          </w:p>
        </w:tc>
        <w:tc>
          <w:tcPr>
            <w:tcW w:w="1106" w:type="dxa"/>
            <w:noWrap/>
            <w:hideMark/>
          </w:tcPr>
          <w:p w14:paraId="7AE3944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w:t>
            </w:r>
          </w:p>
        </w:tc>
        <w:tc>
          <w:tcPr>
            <w:tcW w:w="1416" w:type="dxa"/>
            <w:noWrap/>
            <w:hideMark/>
          </w:tcPr>
          <w:p w14:paraId="07BC526C"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A0A9DEE" w14:textId="77777777" w:rsidTr="00D56F47">
        <w:trPr>
          <w:trHeight w:val="525"/>
        </w:trPr>
        <w:tc>
          <w:tcPr>
            <w:tcW w:w="4860" w:type="dxa"/>
            <w:noWrap/>
            <w:hideMark/>
          </w:tcPr>
          <w:p w14:paraId="0650E289"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Stem Cell Models of AD</w:t>
            </w:r>
          </w:p>
        </w:tc>
        <w:tc>
          <w:tcPr>
            <w:tcW w:w="3330" w:type="dxa"/>
            <w:noWrap/>
            <w:hideMark/>
          </w:tcPr>
          <w:p w14:paraId="680F5E3C"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Induced Pluripotent Stem Cell</w:t>
            </w:r>
          </w:p>
        </w:tc>
        <w:tc>
          <w:tcPr>
            <w:tcW w:w="1131" w:type="dxa"/>
            <w:noWrap/>
            <w:hideMark/>
          </w:tcPr>
          <w:p w14:paraId="309F140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5</w:t>
            </w:r>
          </w:p>
        </w:tc>
        <w:tc>
          <w:tcPr>
            <w:tcW w:w="1177" w:type="dxa"/>
          </w:tcPr>
          <w:p w14:paraId="61D0A137"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5</w:t>
            </w:r>
          </w:p>
        </w:tc>
        <w:tc>
          <w:tcPr>
            <w:tcW w:w="1110" w:type="dxa"/>
            <w:noWrap/>
            <w:hideMark/>
          </w:tcPr>
          <w:p w14:paraId="1BC5B62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106" w:type="dxa"/>
            <w:noWrap/>
            <w:hideMark/>
          </w:tcPr>
          <w:p w14:paraId="0AEA346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c>
          <w:tcPr>
            <w:tcW w:w="1416" w:type="dxa"/>
            <w:noWrap/>
            <w:hideMark/>
          </w:tcPr>
          <w:p w14:paraId="55E9811A"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0</w:t>
            </w:r>
          </w:p>
        </w:tc>
      </w:tr>
      <w:tr w:rsidR="00D56F47" w:rsidRPr="00D56F47" w14:paraId="7433149F" w14:textId="77777777" w:rsidTr="00D56F47">
        <w:trPr>
          <w:trHeight w:val="525"/>
        </w:trPr>
        <w:tc>
          <w:tcPr>
            <w:tcW w:w="4860" w:type="dxa"/>
            <w:noWrap/>
            <w:hideMark/>
          </w:tcPr>
          <w:p w14:paraId="0459AB5A"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Totals</w:t>
            </w:r>
          </w:p>
        </w:tc>
        <w:tc>
          <w:tcPr>
            <w:tcW w:w="3330" w:type="dxa"/>
            <w:noWrap/>
            <w:hideMark/>
          </w:tcPr>
          <w:p w14:paraId="7F0F40C8" w14:textId="77777777" w:rsidR="00D56F47" w:rsidRPr="00D56F47" w:rsidRDefault="00D56F47" w:rsidP="00D56F47">
            <w:pPr>
              <w:spacing w:after="160" w:line="259" w:lineRule="auto"/>
              <w:rPr>
                <w:rFonts w:eastAsiaTheme="minorHAnsi"/>
                <w:color w:val="000000" w:themeColor="text1"/>
                <w:kern w:val="2"/>
                <w:sz w:val="24"/>
                <w:szCs w:val="24"/>
                <w14:ligatures w14:val="standardContextual"/>
              </w:rPr>
            </w:pPr>
          </w:p>
        </w:tc>
        <w:tc>
          <w:tcPr>
            <w:tcW w:w="1131" w:type="dxa"/>
            <w:noWrap/>
            <w:hideMark/>
          </w:tcPr>
          <w:p w14:paraId="0735357E"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376</w:t>
            </w:r>
          </w:p>
        </w:tc>
        <w:tc>
          <w:tcPr>
            <w:tcW w:w="1177" w:type="dxa"/>
          </w:tcPr>
          <w:p w14:paraId="1F51C791"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210</w:t>
            </w:r>
          </w:p>
        </w:tc>
        <w:tc>
          <w:tcPr>
            <w:tcW w:w="1110" w:type="dxa"/>
            <w:noWrap/>
            <w:hideMark/>
          </w:tcPr>
          <w:p w14:paraId="1F61C046"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69</w:t>
            </w:r>
          </w:p>
        </w:tc>
        <w:tc>
          <w:tcPr>
            <w:tcW w:w="1106" w:type="dxa"/>
            <w:noWrap/>
            <w:hideMark/>
          </w:tcPr>
          <w:p w14:paraId="0419F28F"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80</w:t>
            </w:r>
          </w:p>
        </w:tc>
        <w:tc>
          <w:tcPr>
            <w:tcW w:w="1416" w:type="dxa"/>
            <w:noWrap/>
            <w:hideMark/>
          </w:tcPr>
          <w:p w14:paraId="727B031B" w14:textId="77777777" w:rsidR="00D56F47" w:rsidRPr="00D56F47" w:rsidRDefault="00D56F47" w:rsidP="00D56F47">
            <w:pPr>
              <w:spacing w:after="160" w:line="259" w:lineRule="auto"/>
              <w:jc w:val="center"/>
              <w:rPr>
                <w:rFonts w:eastAsiaTheme="minorHAnsi"/>
                <w:color w:val="000000" w:themeColor="text1"/>
                <w:kern w:val="2"/>
                <w:sz w:val="24"/>
                <w:szCs w:val="24"/>
                <w14:ligatures w14:val="standardContextual"/>
              </w:rPr>
            </w:pPr>
            <w:r w:rsidRPr="00D56F47">
              <w:rPr>
                <w:rFonts w:eastAsiaTheme="minorHAnsi"/>
                <w:color w:val="000000" w:themeColor="text1"/>
                <w:kern w:val="2"/>
                <w:sz w:val="24"/>
                <w:szCs w:val="24"/>
                <w14:ligatures w14:val="standardContextual"/>
              </w:rPr>
              <w:t>17</w:t>
            </w:r>
          </w:p>
        </w:tc>
      </w:tr>
    </w:tbl>
    <w:p w14:paraId="66AB14AA" w14:textId="77777777" w:rsidR="00D56F47" w:rsidRPr="00D56F47" w:rsidRDefault="00D56F47" w:rsidP="00D56F47">
      <w:pPr>
        <w:spacing w:after="160" w:line="259" w:lineRule="auto"/>
        <w:rPr>
          <w:rFonts w:eastAsiaTheme="minorHAnsi"/>
          <w:kern w:val="2"/>
          <w:sz w:val="24"/>
          <w:szCs w:val="24"/>
          <w14:ligatures w14:val="standardContextual"/>
        </w:rPr>
      </w:pPr>
    </w:p>
    <w:p w14:paraId="640EDD5C" w14:textId="77777777" w:rsidR="00312F4C" w:rsidRPr="00D56F47" w:rsidRDefault="00312F4C">
      <w:pPr>
        <w:spacing w:after="160" w:line="259" w:lineRule="auto"/>
        <w:rPr>
          <w:sz w:val="24"/>
          <w:szCs w:val="24"/>
        </w:rPr>
      </w:pPr>
    </w:p>
    <w:sectPr w:rsidR="00312F4C" w:rsidRPr="00D56F47" w:rsidSect="004F7DF9">
      <w:headerReference w:type="default" r:id="rId1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D26F5" w14:textId="77777777" w:rsidR="0084004D" w:rsidRDefault="0084004D" w:rsidP="001017E4">
      <w:r>
        <w:separator/>
      </w:r>
    </w:p>
  </w:endnote>
  <w:endnote w:type="continuationSeparator" w:id="0">
    <w:p w14:paraId="5CF0C706" w14:textId="77777777" w:rsidR="0084004D" w:rsidRDefault="0084004D" w:rsidP="001017E4">
      <w:r>
        <w:continuationSeparator/>
      </w:r>
    </w:p>
  </w:endnote>
  <w:endnote w:type="continuationNotice" w:id="1">
    <w:p w14:paraId="31ED692D" w14:textId="77777777" w:rsidR="0084004D" w:rsidRDefault="008400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AF5E0" w14:textId="77777777" w:rsidR="0084004D" w:rsidRDefault="0084004D" w:rsidP="001017E4">
      <w:r>
        <w:separator/>
      </w:r>
    </w:p>
  </w:footnote>
  <w:footnote w:type="continuationSeparator" w:id="0">
    <w:p w14:paraId="46F28687" w14:textId="77777777" w:rsidR="0084004D" w:rsidRDefault="0084004D" w:rsidP="001017E4">
      <w:r>
        <w:continuationSeparator/>
      </w:r>
    </w:p>
  </w:footnote>
  <w:footnote w:type="continuationNotice" w:id="1">
    <w:p w14:paraId="1975F5EF" w14:textId="77777777" w:rsidR="0084004D" w:rsidRDefault="0084004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532968"/>
      <w:docPartObj>
        <w:docPartGallery w:val="Page Numbers (Top of Page)"/>
        <w:docPartUnique/>
      </w:docPartObj>
    </w:sdtPr>
    <w:sdtEndPr>
      <w:rPr>
        <w:noProof/>
      </w:rPr>
    </w:sdtEndPr>
    <w:sdtContent>
      <w:p w14:paraId="6E2371B3" w14:textId="52236B95" w:rsidR="001017E4" w:rsidRDefault="001017E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22577C4" w14:textId="77777777" w:rsidR="001017E4" w:rsidRDefault="001017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54A55"/>
    <w:multiLevelType w:val="hybridMultilevel"/>
    <w:tmpl w:val="E028D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1804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D0A"/>
    <w:rsid w:val="00001B64"/>
    <w:rsid w:val="000046D4"/>
    <w:rsid w:val="000058E0"/>
    <w:rsid w:val="00007729"/>
    <w:rsid w:val="0000794D"/>
    <w:rsid w:val="00013E69"/>
    <w:rsid w:val="00020D0A"/>
    <w:rsid w:val="00021A00"/>
    <w:rsid w:val="00023DC4"/>
    <w:rsid w:val="000244CB"/>
    <w:rsid w:val="00025264"/>
    <w:rsid w:val="000261AE"/>
    <w:rsid w:val="00027B42"/>
    <w:rsid w:val="00031714"/>
    <w:rsid w:val="0003308C"/>
    <w:rsid w:val="00033AB3"/>
    <w:rsid w:val="00035101"/>
    <w:rsid w:val="0003622C"/>
    <w:rsid w:val="0003689F"/>
    <w:rsid w:val="00037DFC"/>
    <w:rsid w:val="000427C8"/>
    <w:rsid w:val="00046B8B"/>
    <w:rsid w:val="00046EBC"/>
    <w:rsid w:val="00047BCB"/>
    <w:rsid w:val="000512B7"/>
    <w:rsid w:val="00055A4A"/>
    <w:rsid w:val="0005768A"/>
    <w:rsid w:val="000607DC"/>
    <w:rsid w:val="000609DE"/>
    <w:rsid w:val="000610EB"/>
    <w:rsid w:val="00063142"/>
    <w:rsid w:val="00063FEE"/>
    <w:rsid w:val="00065304"/>
    <w:rsid w:val="00065B02"/>
    <w:rsid w:val="0007088E"/>
    <w:rsid w:val="00073F32"/>
    <w:rsid w:val="00073F59"/>
    <w:rsid w:val="00075C8A"/>
    <w:rsid w:val="0008009A"/>
    <w:rsid w:val="0008223E"/>
    <w:rsid w:val="000845A0"/>
    <w:rsid w:val="00086D2C"/>
    <w:rsid w:val="00090E50"/>
    <w:rsid w:val="00091CEC"/>
    <w:rsid w:val="00092065"/>
    <w:rsid w:val="0009290B"/>
    <w:rsid w:val="0009379A"/>
    <w:rsid w:val="00093FD8"/>
    <w:rsid w:val="000963D8"/>
    <w:rsid w:val="00096690"/>
    <w:rsid w:val="00097EA3"/>
    <w:rsid w:val="000B1F21"/>
    <w:rsid w:val="000C4BB8"/>
    <w:rsid w:val="000C5434"/>
    <w:rsid w:val="000C60D6"/>
    <w:rsid w:val="000D029B"/>
    <w:rsid w:val="000D0D69"/>
    <w:rsid w:val="000D533C"/>
    <w:rsid w:val="000D5F4C"/>
    <w:rsid w:val="000D613A"/>
    <w:rsid w:val="000D67C7"/>
    <w:rsid w:val="000D6BA2"/>
    <w:rsid w:val="000D7A25"/>
    <w:rsid w:val="000E230B"/>
    <w:rsid w:val="000E3683"/>
    <w:rsid w:val="000E5863"/>
    <w:rsid w:val="000F440A"/>
    <w:rsid w:val="000F50C4"/>
    <w:rsid w:val="001017E4"/>
    <w:rsid w:val="00101D17"/>
    <w:rsid w:val="00101EDE"/>
    <w:rsid w:val="0010224F"/>
    <w:rsid w:val="00104DDA"/>
    <w:rsid w:val="00105930"/>
    <w:rsid w:val="001060EE"/>
    <w:rsid w:val="001064A8"/>
    <w:rsid w:val="00106CE7"/>
    <w:rsid w:val="001079B1"/>
    <w:rsid w:val="00112A40"/>
    <w:rsid w:val="001166E4"/>
    <w:rsid w:val="00120339"/>
    <w:rsid w:val="00120401"/>
    <w:rsid w:val="00121098"/>
    <w:rsid w:val="00122D26"/>
    <w:rsid w:val="001277F2"/>
    <w:rsid w:val="0013259A"/>
    <w:rsid w:val="00133C36"/>
    <w:rsid w:val="001345F2"/>
    <w:rsid w:val="001352D4"/>
    <w:rsid w:val="00136A3B"/>
    <w:rsid w:val="00136F5D"/>
    <w:rsid w:val="001400AF"/>
    <w:rsid w:val="001401FB"/>
    <w:rsid w:val="00141BE2"/>
    <w:rsid w:val="00142CF5"/>
    <w:rsid w:val="001444C9"/>
    <w:rsid w:val="00147CF7"/>
    <w:rsid w:val="00147FDD"/>
    <w:rsid w:val="001501F8"/>
    <w:rsid w:val="001508D9"/>
    <w:rsid w:val="00150918"/>
    <w:rsid w:val="0015154F"/>
    <w:rsid w:val="00152212"/>
    <w:rsid w:val="00152C84"/>
    <w:rsid w:val="001537EE"/>
    <w:rsid w:val="00155930"/>
    <w:rsid w:val="0015593D"/>
    <w:rsid w:val="00155DFC"/>
    <w:rsid w:val="00156FAF"/>
    <w:rsid w:val="00160416"/>
    <w:rsid w:val="001635CF"/>
    <w:rsid w:val="00171AC3"/>
    <w:rsid w:val="0017213D"/>
    <w:rsid w:val="001721C6"/>
    <w:rsid w:val="00172684"/>
    <w:rsid w:val="0017374C"/>
    <w:rsid w:val="00176CA2"/>
    <w:rsid w:val="00181FFC"/>
    <w:rsid w:val="00186229"/>
    <w:rsid w:val="00186E20"/>
    <w:rsid w:val="00191590"/>
    <w:rsid w:val="001924FA"/>
    <w:rsid w:val="00193F6D"/>
    <w:rsid w:val="00195537"/>
    <w:rsid w:val="00195960"/>
    <w:rsid w:val="001A00AE"/>
    <w:rsid w:val="001A016A"/>
    <w:rsid w:val="001A394A"/>
    <w:rsid w:val="001A45A6"/>
    <w:rsid w:val="001A4B1C"/>
    <w:rsid w:val="001A6B73"/>
    <w:rsid w:val="001B1ED8"/>
    <w:rsid w:val="001C0B23"/>
    <w:rsid w:val="001C509B"/>
    <w:rsid w:val="001C5B2E"/>
    <w:rsid w:val="001C6857"/>
    <w:rsid w:val="001D684E"/>
    <w:rsid w:val="001D6B90"/>
    <w:rsid w:val="001D75D9"/>
    <w:rsid w:val="001E2874"/>
    <w:rsid w:val="001E3475"/>
    <w:rsid w:val="001E35F3"/>
    <w:rsid w:val="001E5127"/>
    <w:rsid w:val="001E68EA"/>
    <w:rsid w:val="001F2086"/>
    <w:rsid w:val="001F30BE"/>
    <w:rsid w:val="001F560E"/>
    <w:rsid w:val="001F65F6"/>
    <w:rsid w:val="0020035C"/>
    <w:rsid w:val="002003BA"/>
    <w:rsid w:val="00201283"/>
    <w:rsid w:val="00201485"/>
    <w:rsid w:val="0020164E"/>
    <w:rsid w:val="002039A8"/>
    <w:rsid w:val="00204744"/>
    <w:rsid w:val="00204AF5"/>
    <w:rsid w:val="00211AC9"/>
    <w:rsid w:val="002168E6"/>
    <w:rsid w:val="0021778B"/>
    <w:rsid w:val="00220FF3"/>
    <w:rsid w:val="00221118"/>
    <w:rsid w:val="0022717F"/>
    <w:rsid w:val="002274E8"/>
    <w:rsid w:val="00235161"/>
    <w:rsid w:val="00235AE3"/>
    <w:rsid w:val="002404BB"/>
    <w:rsid w:val="0024315E"/>
    <w:rsid w:val="00243DB1"/>
    <w:rsid w:val="00247B91"/>
    <w:rsid w:val="002528DC"/>
    <w:rsid w:val="00252E6F"/>
    <w:rsid w:val="00256331"/>
    <w:rsid w:val="0025666F"/>
    <w:rsid w:val="00256F86"/>
    <w:rsid w:val="00257FC0"/>
    <w:rsid w:val="00262667"/>
    <w:rsid w:val="002651F9"/>
    <w:rsid w:val="00266D00"/>
    <w:rsid w:val="00267214"/>
    <w:rsid w:val="00274BD1"/>
    <w:rsid w:val="00276583"/>
    <w:rsid w:val="00276C90"/>
    <w:rsid w:val="00277447"/>
    <w:rsid w:val="002818F6"/>
    <w:rsid w:val="002819FA"/>
    <w:rsid w:val="00281BD9"/>
    <w:rsid w:val="0028296D"/>
    <w:rsid w:val="00283859"/>
    <w:rsid w:val="00283D45"/>
    <w:rsid w:val="00285341"/>
    <w:rsid w:val="00285F7C"/>
    <w:rsid w:val="00290208"/>
    <w:rsid w:val="002904D1"/>
    <w:rsid w:val="00293377"/>
    <w:rsid w:val="00293C53"/>
    <w:rsid w:val="00293E5B"/>
    <w:rsid w:val="00296292"/>
    <w:rsid w:val="002A179C"/>
    <w:rsid w:val="002A3FDA"/>
    <w:rsid w:val="002A73E4"/>
    <w:rsid w:val="002A7689"/>
    <w:rsid w:val="002B04E0"/>
    <w:rsid w:val="002B3059"/>
    <w:rsid w:val="002B4207"/>
    <w:rsid w:val="002B797A"/>
    <w:rsid w:val="002B7BC4"/>
    <w:rsid w:val="002C024D"/>
    <w:rsid w:val="002C433C"/>
    <w:rsid w:val="002D1A59"/>
    <w:rsid w:val="002D20CC"/>
    <w:rsid w:val="002D2360"/>
    <w:rsid w:val="002D4FA3"/>
    <w:rsid w:val="002D51CE"/>
    <w:rsid w:val="002D5E87"/>
    <w:rsid w:val="002D622B"/>
    <w:rsid w:val="002D62CF"/>
    <w:rsid w:val="002E06EF"/>
    <w:rsid w:val="002E14ED"/>
    <w:rsid w:val="002E4820"/>
    <w:rsid w:val="002E61D5"/>
    <w:rsid w:val="002F0FC0"/>
    <w:rsid w:val="002F10CE"/>
    <w:rsid w:val="002F1203"/>
    <w:rsid w:val="002F4038"/>
    <w:rsid w:val="002F4FD2"/>
    <w:rsid w:val="002F6A96"/>
    <w:rsid w:val="00300368"/>
    <w:rsid w:val="003011C3"/>
    <w:rsid w:val="003012D8"/>
    <w:rsid w:val="003015AA"/>
    <w:rsid w:val="0030239B"/>
    <w:rsid w:val="003032BC"/>
    <w:rsid w:val="00303853"/>
    <w:rsid w:val="003063D4"/>
    <w:rsid w:val="0030663E"/>
    <w:rsid w:val="00312F4C"/>
    <w:rsid w:val="003159EE"/>
    <w:rsid w:val="00317870"/>
    <w:rsid w:val="003211C2"/>
    <w:rsid w:val="003248BB"/>
    <w:rsid w:val="00330AE0"/>
    <w:rsid w:val="00331B86"/>
    <w:rsid w:val="00332B87"/>
    <w:rsid w:val="003349B7"/>
    <w:rsid w:val="003357F1"/>
    <w:rsid w:val="00337847"/>
    <w:rsid w:val="00343D7E"/>
    <w:rsid w:val="00343E2A"/>
    <w:rsid w:val="00343E48"/>
    <w:rsid w:val="00344E15"/>
    <w:rsid w:val="00344FF8"/>
    <w:rsid w:val="00347276"/>
    <w:rsid w:val="003540C5"/>
    <w:rsid w:val="0036048A"/>
    <w:rsid w:val="00360946"/>
    <w:rsid w:val="00370643"/>
    <w:rsid w:val="00374A69"/>
    <w:rsid w:val="00376809"/>
    <w:rsid w:val="003770F9"/>
    <w:rsid w:val="00380FB2"/>
    <w:rsid w:val="003815AB"/>
    <w:rsid w:val="003828F2"/>
    <w:rsid w:val="00385B61"/>
    <w:rsid w:val="003864C5"/>
    <w:rsid w:val="003924E1"/>
    <w:rsid w:val="003943DC"/>
    <w:rsid w:val="003A404C"/>
    <w:rsid w:val="003A40F8"/>
    <w:rsid w:val="003A5374"/>
    <w:rsid w:val="003A5A48"/>
    <w:rsid w:val="003A647F"/>
    <w:rsid w:val="003A68B5"/>
    <w:rsid w:val="003A7532"/>
    <w:rsid w:val="003B1FAE"/>
    <w:rsid w:val="003B3DA6"/>
    <w:rsid w:val="003B4866"/>
    <w:rsid w:val="003C172F"/>
    <w:rsid w:val="003C1EBB"/>
    <w:rsid w:val="003C1EE4"/>
    <w:rsid w:val="003C4452"/>
    <w:rsid w:val="003C44EE"/>
    <w:rsid w:val="003D0C16"/>
    <w:rsid w:val="003D36DE"/>
    <w:rsid w:val="003E0A70"/>
    <w:rsid w:val="003E529F"/>
    <w:rsid w:val="003F2B36"/>
    <w:rsid w:val="003F7974"/>
    <w:rsid w:val="00400ACF"/>
    <w:rsid w:val="004030BC"/>
    <w:rsid w:val="00405101"/>
    <w:rsid w:val="00406389"/>
    <w:rsid w:val="00407354"/>
    <w:rsid w:val="00410D30"/>
    <w:rsid w:val="00411D95"/>
    <w:rsid w:val="0041268A"/>
    <w:rsid w:val="00412B7F"/>
    <w:rsid w:val="00414D08"/>
    <w:rsid w:val="004168A4"/>
    <w:rsid w:val="0042708D"/>
    <w:rsid w:val="004319FB"/>
    <w:rsid w:val="00432ABA"/>
    <w:rsid w:val="004359FC"/>
    <w:rsid w:val="00441DE2"/>
    <w:rsid w:val="00442300"/>
    <w:rsid w:val="00442BBE"/>
    <w:rsid w:val="0044355B"/>
    <w:rsid w:val="00444016"/>
    <w:rsid w:val="00445ED3"/>
    <w:rsid w:val="004545C7"/>
    <w:rsid w:val="004547B2"/>
    <w:rsid w:val="00454D23"/>
    <w:rsid w:val="004579AE"/>
    <w:rsid w:val="00463972"/>
    <w:rsid w:val="0046417F"/>
    <w:rsid w:val="00465AC9"/>
    <w:rsid w:val="004679C4"/>
    <w:rsid w:val="00470766"/>
    <w:rsid w:val="00474CCC"/>
    <w:rsid w:val="004800E9"/>
    <w:rsid w:val="00482CCE"/>
    <w:rsid w:val="00487296"/>
    <w:rsid w:val="004872BF"/>
    <w:rsid w:val="0049086B"/>
    <w:rsid w:val="00490881"/>
    <w:rsid w:val="0049186C"/>
    <w:rsid w:val="00495C33"/>
    <w:rsid w:val="004960B4"/>
    <w:rsid w:val="0049687D"/>
    <w:rsid w:val="004A35B0"/>
    <w:rsid w:val="004A4145"/>
    <w:rsid w:val="004B160E"/>
    <w:rsid w:val="004B28B2"/>
    <w:rsid w:val="004C15C8"/>
    <w:rsid w:val="004C217C"/>
    <w:rsid w:val="004C3561"/>
    <w:rsid w:val="004C3CBE"/>
    <w:rsid w:val="004C64DB"/>
    <w:rsid w:val="004C6644"/>
    <w:rsid w:val="004C7284"/>
    <w:rsid w:val="004D0498"/>
    <w:rsid w:val="004D0BC8"/>
    <w:rsid w:val="004D263B"/>
    <w:rsid w:val="004D37F0"/>
    <w:rsid w:val="004D6DDA"/>
    <w:rsid w:val="004E21E3"/>
    <w:rsid w:val="004E52DA"/>
    <w:rsid w:val="004E56A2"/>
    <w:rsid w:val="004E596B"/>
    <w:rsid w:val="004E6309"/>
    <w:rsid w:val="004F03F0"/>
    <w:rsid w:val="004F1301"/>
    <w:rsid w:val="004F1AAE"/>
    <w:rsid w:val="004F2F3A"/>
    <w:rsid w:val="004F3B0A"/>
    <w:rsid w:val="004F3BBA"/>
    <w:rsid w:val="004F5FBC"/>
    <w:rsid w:val="004F62AA"/>
    <w:rsid w:val="004F7DF9"/>
    <w:rsid w:val="00501576"/>
    <w:rsid w:val="005033C3"/>
    <w:rsid w:val="00504B2B"/>
    <w:rsid w:val="0050577F"/>
    <w:rsid w:val="00505B3D"/>
    <w:rsid w:val="00505D7D"/>
    <w:rsid w:val="00506692"/>
    <w:rsid w:val="0050773E"/>
    <w:rsid w:val="00507A30"/>
    <w:rsid w:val="00510DCF"/>
    <w:rsid w:val="00511130"/>
    <w:rsid w:val="00514A81"/>
    <w:rsid w:val="00515A57"/>
    <w:rsid w:val="00517DD1"/>
    <w:rsid w:val="00522086"/>
    <w:rsid w:val="0052223B"/>
    <w:rsid w:val="005232E6"/>
    <w:rsid w:val="0052390A"/>
    <w:rsid w:val="0052395D"/>
    <w:rsid w:val="00524949"/>
    <w:rsid w:val="00525B26"/>
    <w:rsid w:val="005274F9"/>
    <w:rsid w:val="00530312"/>
    <w:rsid w:val="00533317"/>
    <w:rsid w:val="00534425"/>
    <w:rsid w:val="0054046D"/>
    <w:rsid w:val="00540929"/>
    <w:rsid w:val="00542AC2"/>
    <w:rsid w:val="00546F9F"/>
    <w:rsid w:val="005500ED"/>
    <w:rsid w:val="00552C14"/>
    <w:rsid w:val="00552CD6"/>
    <w:rsid w:val="00554994"/>
    <w:rsid w:val="005550BE"/>
    <w:rsid w:val="00555B5B"/>
    <w:rsid w:val="00556748"/>
    <w:rsid w:val="00560114"/>
    <w:rsid w:val="00560B74"/>
    <w:rsid w:val="00562971"/>
    <w:rsid w:val="00563293"/>
    <w:rsid w:val="00566B2E"/>
    <w:rsid w:val="005679F1"/>
    <w:rsid w:val="00567AD8"/>
    <w:rsid w:val="00573DE5"/>
    <w:rsid w:val="00574C43"/>
    <w:rsid w:val="00575B11"/>
    <w:rsid w:val="00581502"/>
    <w:rsid w:val="00585ABA"/>
    <w:rsid w:val="00587ADC"/>
    <w:rsid w:val="00591565"/>
    <w:rsid w:val="005927B5"/>
    <w:rsid w:val="005934DE"/>
    <w:rsid w:val="0059630A"/>
    <w:rsid w:val="005963DA"/>
    <w:rsid w:val="005A058E"/>
    <w:rsid w:val="005A0605"/>
    <w:rsid w:val="005A0E1D"/>
    <w:rsid w:val="005A11A7"/>
    <w:rsid w:val="005A1A57"/>
    <w:rsid w:val="005A2702"/>
    <w:rsid w:val="005A3305"/>
    <w:rsid w:val="005A4172"/>
    <w:rsid w:val="005A4AE3"/>
    <w:rsid w:val="005A594B"/>
    <w:rsid w:val="005A7967"/>
    <w:rsid w:val="005B775E"/>
    <w:rsid w:val="005C06C8"/>
    <w:rsid w:val="005C06CC"/>
    <w:rsid w:val="005C13B4"/>
    <w:rsid w:val="005C1772"/>
    <w:rsid w:val="005C3F1E"/>
    <w:rsid w:val="005C55BC"/>
    <w:rsid w:val="005D0AB0"/>
    <w:rsid w:val="005D3B92"/>
    <w:rsid w:val="005D55F0"/>
    <w:rsid w:val="005D799B"/>
    <w:rsid w:val="005E2ABE"/>
    <w:rsid w:val="005F7351"/>
    <w:rsid w:val="0060373C"/>
    <w:rsid w:val="0060485E"/>
    <w:rsid w:val="00607AC1"/>
    <w:rsid w:val="00611B1C"/>
    <w:rsid w:val="006169C9"/>
    <w:rsid w:val="00617900"/>
    <w:rsid w:val="00617F6B"/>
    <w:rsid w:val="00617F95"/>
    <w:rsid w:val="00622D3B"/>
    <w:rsid w:val="00627C43"/>
    <w:rsid w:val="00630631"/>
    <w:rsid w:val="0063443F"/>
    <w:rsid w:val="00635540"/>
    <w:rsid w:val="00637575"/>
    <w:rsid w:val="0064058E"/>
    <w:rsid w:val="00640DFC"/>
    <w:rsid w:val="006432A6"/>
    <w:rsid w:val="00644DD0"/>
    <w:rsid w:val="00646C96"/>
    <w:rsid w:val="0064792A"/>
    <w:rsid w:val="0065021E"/>
    <w:rsid w:val="00651EC2"/>
    <w:rsid w:val="00652614"/>
    <w:rsid w:val="00654FA8"/>
    <w:rsid w:val="00657A85"/>
    <w:rsid w:val="00662CBE"/>
    <w:rsid w:val="00665E49"/>
    <w:rsid w:val="006710EE"/>
    <w:rsid w:val="0067118F"/>
    <w:rsid w:val="00672421"/>
    <w:rsid w:val="00677A96"/>
    <w:rsid w:val="00683B5A"/>
    <w:rsid w:val="00685296"/>
    <w:rsid w:val="00685BDF"/>
    <w:rsid w:val="00692E33"/>
    <w:rsid w:val="00692FB8"/>
    <w:rsid w:val="00694ED7"/>
    <w:rsid w:val="006953FE"/>
    <w:rsid w:val="006A155C"/>
    <w:rsid w:val="006A55F0"/>
    <w:rsid w:val="006B16FF"/>
    <w:rsid w:val="006B2C97"/>
    <w:rsid w:val="006B2EB6"/>
    <w:rsid w:val="006B3CE8"/>
    <w:rsid w:val="006B47B1"/>
    <w:rsid w:val="006B4B5E"/>
    <w:rsid w:val="006B6FB0"/>
    <w:rsid w:val="006C0A11"/>
    <w:rsid w:val="006C2EA5"/>
    <w:rsid w:val="006C2FCA"/>
    <w:rsid w:val="006C4229"/>
    <w:rsid w:val="006C7015"/>
    <w:rsid w:val="006C72DD"/>
    <w:rsid w:val="006D5374"/>
    <w:rsid w:val="006D6D3C"/>
    <w:rsid w:val="006E009C"/>
    <w:rsid w:val="006E2F2E"/>
    <w:rsid w:val="006E46BE"/>
    <w:rsid w:val="006E5480"/>
    <w:rsid w:val="006E7AA7"/>
    <w:rsid w:val="006F1C4C"/>
    <w:rsid w:val="006F2ACF"/>
    <w:rsid w:val="006F3045"/>
    <w:rsid w:val="006F39E8"/>
    <w:rsid w:val="006F4108"/>
    <w:rsid w:val="006F5B97"/>
    <w:rsid w:val="006F6B52"/>
    <w:rsid w:val="007024A3"/>
    <w:rsid w:val="00702E6E"/>
    <w:rsid w:val="00710566"/>
    <w:rsid w:val="00711666"/>
    <w:rsid w:val="00711F60"/>
    <w:rsid w:val="00716098"/>
    <w:rsid w:val="00716503"/>
    <w:rsid w:val="00716E43"/>
    <w:rsid w:val="007170D9"/>
    <w:rsid w:val="007210B5"/>
    <w:rsid w:val="00721221"/>
    <w:rsid w:val="00721F28"/>
    <w:rsid w:val="0072408B"/>
    <w:rsid w:val="00724EFF"/>
    <w:rsid w:val="007256CF"/>
    <w:rsid w:val="00726D00"/>
    <w:rsid w:val="00727D0B"/>
    <w:rsid w:val="007325D7"/>
    <w:rsid w:val="007331AB"/>
    <w:rsid w:val="00733DA3"/>
    <w:rsid w:val="00734CCF"/>
    <w:rsid w:val="007400AF"/>
    <w:rsid w:val="00741CAE"/>
    <w:rsid w:val="007434D9"/>
    <w:rsid w:val="007442AE"/>
    <w:rsid w:val="007453FD"/>
    <w:rsid w:val="00745C77"/>
    <w:rsid w:val="0074614A"/>
    <w:rsid w:val="00750D22"/>
    <w:rsid w:val="00752542"/>
    <w:rsid w:val="00755C87"/>
    <w:rsid w:val="0075772C"/>
    <w:rsid w:val="007578B4"/>
    <w:rsid w:val="00765207"/>
    <w:rsid w:val="007702BC"/>
    <w:rsid w:val="007706AF"/>
    <w:rsid w:val="007812A3"/>
    <w:rsid w:val="007820D3"/>
    <w:rsid w:val="007829BB"/>
    <w:rsid w:val="007838B1"/>
    <w:rsid w:val="00784F59"/>
    <w:rsid w:val="00786857"/>
    <w:rsid w:val="0078795F"/>
    <w:rsid w:val="00791D90"/>
    <w:rsid w:val="007963EE"/>
    <w:rsid w:val="007A1FAA"/>
    <w:rsid w:val="007A7AB1"/>
    <w:rsid w:val="007B19CF"/>
    <w:rsid w:val="007B51AA"/>
    <w:rsid w:val="007B67DA"/>
    <w:rsid w:val="007B7ADD"/>
    <w:rsid w:val="007C0F98"/>
    <w:rsid w:val="007C131F"/>
    <w:rsid w:val="007C3A52"/>
    <w:rsid w:val="007D0B80"/>
    <w:rsid w:val="007D1C25"/>
    <w:rsid w:val="007D1D14"/>
    <w:rsid w:val="007E0B89"/>
    <w:rsid w:val="007E4393"/>
    <w:rsid w:val="007E4525"/>
    <w:rsid w:val="007E4F5D"/>
    <w:rsid w:val="007E6E9B"/>
    <w:rsid w:val="007E74BC"/>
    <w:rsid w:val="007F27A9"/>
    <w:rsid w:val="007F766C"/>
    <w:rsid w:val="00800B9C"/>
    <w:rsid w:val="008033A7"/>
    <w:rsid w:val="00804AC9"/>
    <w:rsid w:val="00806F60"/>
    <w:rsid w:val="00807BF5"/>
    <w:rsid w:val="0081143B"/>
    <w:rsid w:val="00811D95"/>
    <w:rsid w:val="008123DD"/>
    <w:rsid w:val="00815C6D"/>
    <w:rsid w:val="0081666A"/>
    <w:rsid w:val="00822EB8"/>
    <w:rsid w:val="00823C94"/>
    <w:rsid w:val="00825EA7"/>
    <w:rsid w:val="00827049"/>
    <w:rsid w:val="008338CF"/>
    <w:rsid w:val="00833D13"/>
    <w:rsid w:val="00834640"/>
    <w:rsid w:val="008348F3"/>
    <w:rsid w:val="00834F17"/>
    <w:rsid w:val="00837F8B"/>
    <w:rsid w:val="0084004D"/>
    <w:rsid w:val="0084223C"/>
    <w:rsid w:val="008434CA"/>
    <w:rsid w:val="00843CC5"/>
    <w:rsid w:val="00846C62"/>
    <w:rsid w:val="00851518"/>
    <w:rsid w:val="00851F60"/>
    <w:rsid w:val="0085696B"/>
    <w:rsid w:val="00861018"/>
    <w:rsid w:val="00866C75"/>
    <w:rsid w:val="008674B5"/>
    <w:rsid w:val="00867E72"/>
    <w:rsid w:val="00867F54"/>
    <w:rsid w:val="008722E2"/>
    <w:rsid w:val="0087282B"/>
    <w:rsid w:val="00873A47"/>
    <w:rsid w:val="00873CFD"/>
    <w:rsid w:val="008762B3"/>
    <w:rsid w:val="00876E0E"/>
    <w:rsid w:val="008809E5"/>
    <w:rsid w:val="0088111E"/>
    <w:rsid w:val="008823ED"/>
    <w:rsid w:val="0088415D"/>
    <w:rsid w:val="0088518A"/>
    <w:rsid w:val="0088611E"/>
    <w:rsid w:val="008918CA"/>
    <w:rsid w:val="008A055D"/>
    <w:rsid w:val="008A1E24"/>
    <w:rsid w:val="008A22CA"/>
    <w:rsid w:val="008A602A"/>
    <w:rsid w:val="008A67E8"/>
    <w:rsid w:val="008A70D5"/>
    <w:rsid w:val="008A74EE"/>
    <w:rsid w:val="008A7BF0"/>
    <w:rsid w:val="008B0655"/>
    <w:rsid w:val="008B0A75"/>
    <w:rsid w:val="008B136D"/>
    <w:rsid w:val="008B461C"/>
    <w:rsid w:val="008B5D5D"/>
    <w:rsid w:val="008B6CC4"/>
    <w:rsid w:val="008B7361"/>
    <w:rsid w:val="008B79F2"/>
    <w:rsid w:val="008C4EDE"/>
    <w:rsid w:val="008C59C9"/>
    <w:rsid w:val="008C5F5E"/>
    <w:rsid w:val="008C783D"/>
    <w:rsid w:val="008D1B67"/>
    <w:rsid w:val="008D3F3B"/>
    <w:rsid w:val="008D48BC"/>
    <w:rsid w:val="008D5F5F"/>
    <w:rsid w:val="008D7D7A"/>
    <w:rsid w:val="008E04A6"/>
    <w:rsid w:val="008E187A"/>
    <w:rsid w:val="008E3ABE"/>
    <w:rsid w:val="008E40A7"/>
    <w:rsid w:val="008E6472"/>
    <w:rsid w:val="008E684C"/>
    <w:rsid w:val="008E70AE"/>
    <w:rsid w:val="008F268D"/>
    <w:rsid w:val="008F3A6E"/>
    <w:rsid w:val="008F4568"/>
    <w:rsid w:val="008F5801"/>
    <w:rsid w:val="00901EE2"/>
    <w:rsid w:val="009021F3"/>
    <w:rsid w:val="009022CF"/>
    <w:rsid w:val="00902AF8"/>
    <w:rsid w:val="00903375"/>
    <w:rsid w:val="00905700"/>
    <w:rsid w:val="00911396"/>
    <w:rsid w:val="00911A32"/>
    <w:rsid w:val="00915BBF"/>
    <w:rsid w:val="00915E2A"/>
    <w:rsid w:val="00922838"/>
    <w:rsid w:val="00923F98"/>
    <w:rsid w:val="00924528"/>
    <w:rsid w:val="009245F9"/>
    <w:rsid w:val="009254BC"/>
    <w:rsid w:val="00925F8A"/>
    <w:rsid w:val="00927EFB"/>
    <w:rsid w:val="009336C9"/>
    <w:rsid w:val="00933A75"/>
    <w:rsid w:val="00936A8D"/>
    <w:rsid w:val="0093749A"/>
    <w:rsid w:val="00940735"/>
    <w:rsid w:val="00944EDD"/>
    <w:rsid w:val="009467D1"/>
    <w:rsid w:val="009501E6"/>
    <w:rsid w:val="00950850"/>
    <w:rsid w:val="00950CF2"/>
    <w:rsid w:val="00951832"/>
    <w:rsid w:val="00954C11"/>
    <w:rsid w:val="00960227"/>
    <w:rsid w:val="0096081E"/>
    <w:rsid w:val="009616A6"/>
    <w:rsid w:val="00965AF9"/>
    <w:rsid w:val="0096782D"/>
    <w:rsid w:val="009717BB"/>
    <w:rsid w:val="00972A95"/>
    <w:rsid w:val="00976D30"/>
    <w:rsid w:val="00976EE2"/>
    <w:rsid w:val="00981352"/>
    <w:rsid w:val="00982CA8"/>
    <w:rsid w:val="00983934"/>
    <w:rsid w:val="00987133"/>
    <w:rsid w:val="00987526"/>
    <w:rsid w:val="00987721"/>
    <w:rsid w:val="00990F64"/>
    <w:rsid w:val="00997E0A"/>
    <w:rsid w:val="009A119E"/>
    <w:rsid w:val="009A173C"/>
    <w:rsid w:val="009A341C"/>
    <w:rsid w:val="009A36F3"/>
    <w:rsid w:val="009A4146"/>
    <w:rsid w:val="009A7456"/>
    <w:rsid w:val="009B00EB"/>
    <w:rsid w:val="009B03AD"/>
    <w:rsid w:val="009B0C90"/>
    <w:rsid w:val="009B110F"/>
    <w:rsid w:val="009B2338"/>
    <w:rsid w:val="009B4A8A"/>
    <w:rsid w:val="009B50F5"/>
    <w:rsid w:val="009C002A"/>
    <w:rsid w:val="009C3907"/>
    <w:rsid w:val="009C50F7"/>
    <w:rsid w:val="009C7396"/>
    <w:rsid w:val="009D1624"/>
    <w:rsid w:val="009D2680"/>
    <w:rsid w:val="009D38C2"/>
    <w:rsid w:val="009D52A5"/>
    <w:rsid w:val="009D684B"/>
    <w:rsid w:val="009D6A83"/>
    <w:rsid w:val="009E1410"/>
    <w:rsid w:val="009E2FC9"/>
    <w:rsid w:val="009E3F0B"/>
    <w:rsid w:val="009E4097"/>
    <w:rsid w:val="009F0FFC"/>
    <w:rsid w:val="009F386D"/>
    <w:rsid w:val="009F4022"/>
    <w:rsid w:val="009F6266"/>
    <w:rsid w:val="00A00F62"/>
    <w:rsid w:val="00A03FAE"/>
    <w:rsid w:val="00A0439F"/>
    <w:rsid w:val="00A073BC"/>
    <w:rsid w:val="00A07C14"/>
    <w:rsid w:val="00A11369"/>
    <w:rsid w:val="00A170DA"/>
    <w:rsid w:val="00A2070E"/>
    <w:rsid w:val="00A22790"/>
    <w:rsid w:val="00A3360A"/>
    <w:rsid w:val="00A33B83"/>
    <w:rsid w:val="00A343D5"/>
    <w:rsid w:val="00A34E16"/>
    <w:rsid w:val="00A371D1"/>
    <w:rsid w:val="00A37E46"/>
    <w:rsid w:val="00A422E1"/>
    <w:rsid w:val="00A42827"/>
    <w:rsid w:val="00A42FD5"/>
    <w:rsid w:val="00A4491B"/>
    <w:rsid w:val="00A47956"/>
    <w:rsid w:val="00A52AC2"/>
    <w:rsid w:val="00A55C1C"/>
    <w:rsid w:val="00A6131B"/>
    <w:rsid w:val="00A61E3A"/>
    <w:rsid w:val="00A6394F"/>
    <w:rsid w:val="00A65224"/>
    <w:rsid w:val="00A721E0"/>
    <w:rsid w:val="00A748DC"/>
    <w:rsid w:val="00A753F3"/>
    <w:rsid w:val="00A75735"/>
    <w:rsid w:val="00A808C0"/>
    <w:rsid w:val="00A83D3C"/>
    <w:rsid w:val="00A848A1"/>
    <w:rsid w:val="00A873C5"/>
    <w:rsid w:val="00A931FE"/>
    <w:rsid w:val="00A93370"/>
    <w:rsid w:val="00A94BC6"/>
    <w:rsid w:val="00A94E94"/>
    <w:rsid w:val="00A96CA3"/>
    <w:rsid w:val="00A96EE7"/>
    <w:rsid w:val="00AA00F1"/>
    <w:rsid w:val="00AA1A21"/>
    <w:rsid w:val="00AA1F5C"/>
    <w:rsid w:val="00AA3A16"/>
    <w:rsid w:val="00AA4271"/>
    <w:rsid w:val="00AA4811"/>
    <w:rsid w:val="00AA59FC"/>
    <w:rsid w:val="00AB0C9C"/>
    <w:rsid w:val="00AB2358"/>
    <w:rsid w:val="00AB507E"/>
    <w:rsid w:val="00AC0A44"/>
    <w:rsid w:val="00AC238B"/>
    <w:rsid w:val="00AC3129"/>
    <w:rsid w:val="00AC66D8"/>
    <w:rsid w:val="00AC69C7"/>
    <w:rsid w:val="00AD141E"/>
    <w:rsid w:val="00AD4F9B"/>
    <w:rsid w:val="00AD512F"/>
    <w:rsid w:val="00AD68E5"/>
    <w:rsid w:val="00AD6E7A"/>
    <w:rsid w:val="00AE1A17"/>
    <w:rsid w:val="00AE3136"/>
    <w:rsid w:val="00AE3D81"/>
    <w:rsid w:val="00AE41E0"/>
    <w:rsid w:val="00AE5B30"/>
    <w:rsid w:val="00AE6898"/>
    <w:rsid w:val="00AE7907"/>
    <w:rsid w:val="00AF0CC2"/>
    <w:rsid w:val="00AF470F"/>
    <w:rsid w:val="00AF61D6"/>
    <w:rsid w:val="00B022FF"/>
    <w:rsid w:val="00B0270E"/>
    <w:rsid w:val="00B02C2E"/>
    <w:rsid w:val="00B06218"/>
    <w:rsid w:val="00B10303"/>
    <w:rsid w:val="00B1248A"/>
    <w:rsid w:val="00B13A97"/>
    <w:rsid w:val="00B15BC5"/>
    <w:rsid w:val="00B21F01"/>
    <w:rsid w:val="00B233AF"/>
    <w:rsid w:val="00B233DB"/>
    <w:rsid w:val="00B253C2"/>
    <w:rsid w:val="00B26E02"/>
    <w:rsid w:val="00B2790F"/>
    <w:rsid w:val="00B3318D"/>
    <w:rsid w:val="00B33B69"/>
    <w:rsid w:val="00B373DE"/>
    <w:rsid w:val="00B3752E"/>
    <w:rsid w:val="00B41F32"/>
    <w:rsid w:val="00B429AF"/>
    <w:rsid w:val="00B42C0D"/>
    <w:rsid w:val="00B4362B"/>
    <w:rsid w:val="00B476EA"/>
    <w:rsid w:val="00B47A9B"/>
    <w:rsid w:val="00B47C1D"/>
    <w:rsid w:val="00B526C8"/>
    <w:rsid w:val="00B55840"/>
    <w:rsid w:val="00B56510"/>
    <w:rsid w:val="00B60DA0"/>
    <w:rsid w:val="00B6243E"/>
    <w:rsid w:val="00B63F3D"/>
    <w:rsid w:val="00B767E1"/>
    <w:rsid w:val="00B77794"/>
    <w:rsid w:val="00B8096A"/>
    <w:rsid w:val="00B8126A"/>
    <w:rsid w:val="00B81FB5"/>
    <w:rsid w:val="00B84638"/>
    <w:rsid w:val="00B86BA0"/>
    <w:rsid w:val="00B873FF"/>
    <w:rsid w:val="00B87B5A"/>
    <w:rsid w:val="00B91D77"/>
    <w:rsid w:val="00B95D93"/>
    <w:rsid w:val="00B96AA0"/>
    <w:rsid w:val="00BA0971"/>
    <w:rsid w:val="00BA1216"/>
    <w:rsid w:val="00BA4700"/>
    <w:rsid w:val="00BA7876"/>
    <w:rsid w:val="00BB12DE"/>
    <w:rsid w:val="00BB3CA1"/>
    <w:rsid w:val="00BB6B28"/>
    <w:rsid w:val="00BB7DD2"/>
    <w:rsid w:val="00BC0BC0"/>
    <w:rsid w:val="00BC33F2"/>
    <w:rsid w:val="00BC44EE"/>
    <w:rsid w:val="00BC72A5"/>
    <w:rsid w:val="00BC7FD4"/>
    <w:rsid w:val="00BD24ED"/>
    <w:rsid w:val="00BD363E"/>
    <w:rsid w:val="00BD767C"/>
    <w:rsid w:val="00BD7AAC"/>
    <w:rsid w:val="00BE1196"/>
    <w:rsid w:val="00BE15AE"/>
    <w:rsid w:val="00BE15EC"/>
    <w:rsid w:val="00BE27EF"/>
    <w:rsid w:val="00BE33BB"/>
    <w:rsid w:val="00BE51D7"/>
    <w:rsid w:val="00BF2BB6"/>
    <w:rsid w:val="00BF343B"/>
    <w:rsid w:val="00BF609A"/>
    <w:rsid w:val="00C032A5"/>
    <w:rsid w:val="00C04E9D"/>
    <w:rsid w:val="00C0576D"/>
    <w:rsid w:val="00C0696F"/>
    <w:rsid w:val="00C074FB"/>
    <w:rsid w:val="00C120D8"/>
    <w:rsid w:val="00C125EA"/>
    <w:rsid w:val="00C138E9"/>
    <w:rsid w:val="00C164DC"/>
    <w:rsid w:val="00C17C5B"/>
    <w:rsid w:val="00C2422B"/>
    <w:rsid w:val="00C247CD"/>
    <w:rsid w:val="00C2672D"/>
    <w:rsid w:val="00C26FDC"/>
    <w:rsid w:val="00C276EF"/>
    <w:rsid w:val="00C30EE2"/>
    <w:rsid w:val="00C336E0"/>
    <w:rsid w:val="00C34217"/>
    <w:rsid w:val="00C4012E"/>
    <w:rsid w:val="00C41DDB"/>
    <w:rsid w:val="00C452C3"/>
    <w:rsid w:val="00C45F83"/>
    <w:rsid w:val="00C46FEA"/>
    <w:rsid w:val="00C5095E"/>
    <w:rsid w:val="00C513DB"/>
    <w:rsid w:val="00C549B7"/>
    <w:rsid w:val="00C54B3C"/>
    <w:rsid w:val="00C55D03"/>
    <w:rsid w:val="00C57215"/>
    <w:rsid w:val="00C57636"/>
    <w:rsid w:val="00C61291"/>
    <w:rsid w:val="00C613B3"/>
    <w:rsid w:val="00C66821"/>
    <w:rsid w:val="00C70086"/>
    <w:rsid w:val="00C717E3"/>
    <w:rsid w:val="00C72E17"/>
    <w:rsid w:val="00C73626"/>
    <w:rsid w:val="00C73AF5"/>
    <w:rsid w:val="00C73E0F"/>
    <w:rsid w:val="00C73F6E"/>
    <w:rsid w:val="00C763FA"/>
    <w:rsid w:val="00C813B9"/>
    <w:rsid w:val="00C819F8"/>
    <w:rsid w:val="00C82671"/>
    <w:rsid w:val="00C83E43"/>
    <w:rsid w:val="00C84628"/>
    <w:rsid w:val="00C91716"/>
    <w:rsid w:val="00C91841"/>
    <w:rsid w:val="00C96EF5"/>
    <w:rsid w:val="00C977F7"/>
    <w:rsid w:val="00CA1D0D"/>
    <w:rsid w:val="00CB2D69"/>
    <w:rsid w:val="00CB37D7"/>
    <w:rsid w:val="00CB43A1"/>
    <w:rsid w:val="00CB6694"/>
    <w:rsid w:val="00CB755B"/>
    <w:rsid w:val="00CC1456"/>
    <w:rsid w:val="00CC23F2"/>
    <w:rsid w:val="00CC30F0"/>
    <w:rsid w:val="00CC355B"/>
    <w:rsid w:val="00CD15D5"/>
    <w:rsid w:val="00CD25CA"/>
    <w:rsid w:val="00CD5966"/>
    <w:rsid w:val="00CD6F27"/>
    <w:rsid w:val="00CE2C8C"/>
    <w:rsid w:val="00CE3B12"/>
    <w:rsid w:val="00CE3C57"/>
    <w:rsid w:val="00CE592F"/>
    <w:rsid w:val="00CE7705"/>
    <w:rsid w:val="00CF463E"/>
    <w:rsid w:val="00CF4E9F"/>
    <w:rsid w:val="00D0088B"/>
    <w:rsid w:val="00D01723"/>
    <w:rsid w:val="00D03898"/>
    <w:rsid w:val="00D041DF"/>
    <w:rsid w:val="00D04FDC"/>
    <w:rsid w:val="00D0588F"/>
    <w:rsid w:val="00D06C74"/>
    <w:rsid w:val="00D11D9B"/>
    <w:rsid w:val="00D120E3"/>
    <w:rsid w:val="00D1622F"/>
    <w:rsid w:val="00D263CE"/>
    <w:rsid w:val="00D278BF"/>
    <w:rsid w:val="00D307C2"/>
    <w:rsid w:val="00D310C3"/>
    <w:rsid w:val="00D31550"/>
    <w:rsid w:val="00D3443F"/>
    <w:rsid w:val="00D362C3"/>
    <w:rsid w:val="00D36419"/>
    <w:rsid w:val="00D37054"/>
    <w:rsid w:val="00D4009E"/>
    <w:rsid w:val="00D4099E"/>
    <w:rsid w:val="00D41075"/>
    <w:rsid w:val="00D428D4"/>
    <w:rsid w:val="00D462B0"/>
    <w:rsid w:val="00D47144"/>
    <w:rsid w:val="00D512DC"/>
    <w:rsid w:val="00D51E0A"/>
    <w:rsid w:val="00D55757"/>
    <w:rsid w:val="00D56661"/>
    <w:rsid w:val="00D56F47"/>
    <w:rsid w:val="00D57B43"/>
    <w:rsid w:val="00D57FFA"/>
    <w:rsid w:val="00D615CB"/>
    <w:rsid w:val="00D67834"/>
    <w:rsid w:val="00D70D4D"/>
    <w:rsid w:val="00D726F0"/>
    <w:rsid w:val="00D72E5A"/>
    <w:rsid w:val="00D773EB"/>
    <w:rsid w:val="00D80A98"/>
    <w:rsid w:val="00D8200D"/>
    <w:rsid w:val="00D8329F"/>
    <w:rsid w:val="00D84F0A"/>
    <w:rsid w:val="00D85E99"/>
    <w:rsid w:val="00D86171"/>
    <w:rsid w:val="00D86B61"/>
    <w:rsid w:val="00D9163B"/>
    <w:rsid w:val="00D937CD"/>
    <w:rsid w:val="00DA22A3"/>
    <w:rsid w:val="00DA3978"/>
    <w:rsid w:val="00DA684A"/>
    <w:rsid w:val="00DB1CC7"/>
    <w:rsid w:val="00DB4BA9"/>
    <w:rsid w:val="00DC1611"/>
    <w:rsid w:val="00DC2965"/>
    <w:rsid w:val="00DC2E42"/>
    <w:rsid w:val="00DC3700"/>
    <w:rsid w:val="00DC37F5"/>
    <w:rsid w:val="00DC3BEB"/>
    <w:rsid w:val="00DC5552"/>
    <w:rsid w:val="00DC5CDB"/>
    <w:rsid w:val="00DC6D7C"/>
    <w:rsid w:val="00DD0502"/>
    <w:rsid w:val="00DD19ED"/>
    <w:rsid w:val="00DD3D8B"/>
    <w:rsid w:val="00DD686F"/>
    <w:rsid w:val="00DE13D7"/>
    <w:rsid w:val="00DE150A"/>
    <w:rsid w:val="00DE1563"/>
    <w:rsid w:val="00DE223E"/>
    <w:rsid w:val="00DE22E2"/>
    <w:rsid w:val="00DE31CE"/>
    <w:rsid w:val="00DE6A79"/>
    <w:rsid w:val="00DE6DEC"/>
    <w:rsid w:val="00DE6F5B"/>
    <w:rsid w:val="00DF1BCA"/>
    <w:rsid w:val="00DF2AF0"/>
    <w:rsid w:val="00DF2FD3"/>
    <w:rsid w:val="00DF681F"/>
    <w:rsid w:val="00E0192A"/>
    <w:rsid w:val="00E03913"/>
    <w:rsid w:val="00E060FF"/>
    <w:rsid w:val="00E066FE"/>
    <w:rsid w:val="00E078F9"/>
    <w:rsid w:val="00E13D8F"/>
    <w:rsid w:val="00E17A3F"/>
    <w:rsid w:val="00E212A0"/>
    <w:rsid w:val="00E22544"/>
    <w:rsid w:val="00E24299"/>
    <w:rsid w:val="00E2738B"/>
    <w:rsid w:val="00E30F36"/>
    <w:rsid w:val="00E31E35"/>
    <w:rsid w:val="00E32137"/>
    <w:rsid w:val="00E34AED"/>
    <w:rsid w:val="00E37615"/>
    <w:rsid w:val="00E402DB"/>
    <w:rsid w:val="00E40D04"/>
    <w:rsid w:val="00E40EA0"/>
    <w:rsid w:val="00E42B49"/>
    <w:rsid w:val="00E42E07"/>
    <w:rsid w:val="00E43357"/>
    <w:rsid w:val="00E4669D"/>
    <w:rsid w:val="00E50AA5"/>
    <w:rsid w:val="00E53721"/>
    <w:rsid w:val="00E60A37"/>
    <w:rsid w:val="00E61A02"/>
    <w:rsid w:val="00E61D05"/>
    <w:rsid w:val="00E62B15"/>
    <w:rsid w:val="00E636DB"/>
    <w:rsid w:val="00E7057F"/>
    <w:rsid w:val="00E7176E"/>
    <w:rsid w:val="00E71BE7"/>
    <w:rsid w:val="00E7572D"/>
    <w:rsid w:val="00E80268"/>
    <w:rsid w:val="00E81988"/>
    <w:rsid w:val="00E82263"/>
    <w:rsid w:val="00E82B7F"/>
    <w:rsid w:val="00E82C8B"/>
    <w:rsid w:val="00E83371"/>
    <w:rsid w:val="00E85607"/>
    <w:rsid w:val="00EA13F9"/>
    <w:rsid w:val="00EA20B4"/>
    <w:rsid w:val="00EA2385"/>
    <w:rsid w:val="00EB0E89"/>
    <w:rsid w:val="00EB18C0"/>
    <w:rsid w:val="00EB217E"/>
    <w:rsid w:val="00EB314A"/>
    <w:rsid w:val="00EB397B"/>
    <w:rsid w:val="00EB59FF"/>
    <w:rsid w:val="00EC1785"/>
    <w:rsid w:val="00EC61EB"/>
    <w:rsid w:val="00EC73E9"/>
    <w:rsid w:val="00ED0716"/>
    <w:rsid w:val="00ED2FAC"/>
    <w:rsid w:val="00ED5F32"/>
    <w:rsid w:val="00ED7B9F"/>
    <w:rsid w:val="00EE05C1"/>
    <w:rsid w:val="00EE0C96"/>
    <w:rsid w:val="00EE1B43"/>
    <w:rsid w:val="00EE3236"/>
    <w:rsid w:val="00EE3997"/>
    <w:rsid w:val="00EE4846"/>
    <w:rsid w:val="00EE49DC"/>
    <w:rsid w:val="00EE4B1C"/>
    <w:rsid w:val="00EE53EE"/>
    <w:rsid w:val="00EE7FEA"/>
    <w:rsid w:val="00EF0AE9"/>
    <w:rsid w:val="00EF10AC"/>
    <w:rsid w:val="00EF2602"/>
    <w:rsid w:val="00F0074E"/>
    <w:rsid w:val="00F00ACC"/>
    <w:rsid w:val="00F01B62"/>
    <w:rsid w:val="00F01BF1"/>
    <w:rsid w:val="00F0219C"/>
    <w:rsid w:val="00F0365C"/>
    <w:rsid w:val="00F068C6"/>
    <w:rsid w:val="00F07BC6"/>
    <w:rsid w:val="00F116DB"/>
    <w:rsid w:val="00F11DE2"/>
    <w:rsid w:val="00F12A49"/>
    <w:rsid w:val="00F17318"/>
    <w:rsid w:val="00F203D0"/>
    <w:rsid w:val="00F2376E"/>
    <w:rsid w:val="00F24804"/>
    <w:rsid w:val="00F27815"/>
    <w:rsid w:val="00F30998"/>
    <w:rsid w:val="00F31A15"/>
    <w:rsid w:val="00F3352C"/>
    <w:rsid w:val="00F36401"/>
    <w:rsid w:val="00F40BB5"/>
    <w:rsid w:val="00F41013"/>
    <w:rsid w:val="00F410EB"/>
    <w:rsid w:val="00F42011"/>
    <w:rsid w:val="00F44D27"/>
    <w:rsid w:val="00F464B7"/>
    <w:rsid w:val="00F5059D"/>
    <w:rsid w:val="00F55601"/>
    <w:rsid w:val="00F55719"/>
    <w:rsid w:val="00F558FE"/>
    <w:rsid w:val="00F559B0"/>
    <w:rsid w:val="00F56B52"/>
    <w:rsid w:val="00F57D5D"/>
    <w:rsid w:val="00F61173"/>
    <w:rsid w:val="00F61293"/>
    <w:rsid w:val="00F6204D"/>
    <w:rsid w:val="00F63664"/>
    <w:rsid w:val="00F672A6"/>
    <w:rsid w:val="00F73274"/>
    <w:rsid w:val="00F75F15"/>
    <w:rsid w:val="00F800F0"/>
    <w:rsid w:val="00F827E5"/>
    <w:rsid w:val="00F84DD9"/>
    <w:rsid w:val="00F91540"/>
    <w:rsid w:val="00F943DB"/>
    <w:rsid w:val="00F9444B"/>
    <w:rsid w:val="00F94E17"/>
    <w:rsid w:val="00F97256"/>
    <w:rsid w:val="00FA0A02"/>
    <w:rsid w:val="00FA2AEA"/>
    <w:rsid w:val="00FA4060"/>
    <w:rsid w:val="00FA4CA8"/>
    <w:rsid w:val="00FA6F0E"/>
    <w:rsid w:val="00FA710C"/>
    <w:rsid w:val="00FA7306"/>
    <w:rsid w:val="00FB1468"/>
    <w:rsid w:val="00FB2351"/>
    <w:rsid w:val="00FB27C6"/>
    <w:rsid w:val="00FB2CB4"/>
    <w:rsid w:val="00FB469D"/>
    <w:rsid w:val="00FB72DD"/>
    <w:rsid w:val="00FC21B7"/>
    <w:rsid w:val="00FC7B9E"/>
    <w:rsid w:val="00FD02FB"/>
    <w:rsid w:val="00FD14A0"/>
    <w:rsid w:val="00FD2D8B"/>
    <w:rsid w:val="00FD388B"/>
    <w:rsid w:val="00FE16C2"/>
    <w:rsid w:val="00FE1BA3"/>
    <w:rsid w:val="00FE2DE0"/>
    <w:rsid w:val="00FE3820"/>
    <w:rsid w:val="00FE4F19"/>
    <w:rsid w:val="00FE61AF"/>
    <w:rsid w:val="00FF2722"/>
    <w:rsid w:val="00FF326D"/>
    <w:rsid w:val="00FF43B2"/>
    <w:rsid w:val="00FF4BA5"/>
    <w:rsid w:val="00FF662F"/>
    <w:rsid w:val="00FF6F8E"/>
    <w:rsid w:val="59E60FE1"/>
    <w:rsid w:val="66408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17CF5"/>
  <w15:chartTrackingRefBased/>
  <w15:docId w15:val="{F11D6AEC-B86F-4B99-A614-42A6EE6A1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D0A"/>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020D0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020D0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0D0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0D0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20D0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20D0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20D0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20D0A"/>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20D0A"/>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D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D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D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D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D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D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D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D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D0A"/>
    <w:rPr>
      <w:rFonts w:eastAsiaTheme="majorEastAsia" w:cstheme="majorBidi"/>
      <w:color w:val="272727" w:themeColor="text1" w:themeTint="D8"/>
    </w:rPr>
  </w:style>
  <w:style w:type="paragraph" w:styleId="Title">
    <w:name w:val="Title"/>
    <w:basedOn w:val="Normal"/>
    <w:next w:val="Normal"/>
    <w:link w:val="TitleChar"/>
    <w:uiPriority w:val="10"/>
    <w:qFormat/>
    <w:rsid w:val="00020D0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0D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D0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0D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D0A"/>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20D0A"/>
    <w:rPr>
      <w:i/>
      <w:iCs/>
      <w:color w:val="404040" w:themeColor="text1" w:themeTint="BF"/>
    </w:rPr>
  </w:style>
  <w:style w:type="paragraph" w:styleId="ListParagraph">
    <w:name w:val="List Paragraph"/>
    <w:basedOn w:val="Normal"/>
    <w:uiPriority w:val="34"/>
    <w:qFormat/>
    <w:rsid w:val="00020D0A"/>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020D0A"/>
    <w:rPr>
      <w:i/>
      <w:iCs/>
      <w:color w:val="0F4761" w:themeColor="accent1" w:themeShade="BF"/>
    </w:rPr>
  </w:style>
  <w:style w:type="paragraph" w:styleId="IntenseQuote">
    <w:name w:val="Intense Quote"/>
    <w:basedOn w:val="Normal"/>
    <w:next w:val="Normal"/>
    <w:link w:val="IntenseQuoteChar"/>
    <w:uiPriority w:val="30"/>
    <w:qFormat/>
    <w:rsid w:val="00020D0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20D0A"/>
    <w:rPr>
      <w:i/>
      <w:iCs/>
      <w:color w:val="0F4761" w:themeColor="accent1" w:themeShade="BF"/>
    </w:rPr>
  </w:style>
  <w:style w:type="character" w:styleId="IntenseReference">
    <w:name w:val="Intense Reference"/>
    <w:basedOn w:val="DefaultParagraphFont"/>
    <w:uiPriority w:val="32"/>
    <w:qFormat/>
    <w:rsid w:val="00020D0A"/>
    <w:rPr>
      <w:b/>
      <w:bCs/>
      <w:smallCaps/>
      <w:color w:val="0F4761" w:themeColor="accent1" w:themeShade="BF"/>
      <w:spacing w:val="5"/>
    </w:rPr>
  </w:style>
  <w:style w:type="paragraph" w:styleId="Header">
    <w:name w:val="header"/>
    <w:basedOn w:val="Normal"/>
    <w:link w:val="HeaderChar"/>
    <w:uiPriority w:val="99"/>
    <w:rsid w:val="00020D0A"/>
    <w:pPr>
      <w:tabs>
        <w:tab w:val="center" w:pos="4320"/>
        <w:tab w:val="right" w:pos="8640"/>
      </w:tabs>
    </w:pPr>
  </w:style>
  <w:style w:type="character" w:customStyle="1" w:styleId="HeaderChar">
    <w:name w:val="Header Char"/>
    <w:basedOn w:val="DefaultParagraphFont"/>
    <w:link w:val="Header"/>
    <w:uiPriority w:val="99"/>
    <w:rsid w:val="00020D0A"/>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020D0A"/>
    <w:pPr>
      <w:spacing w:before="100" w:beforeAutospacing="1" w:after="100" w:afterAutospacing="1"/>
    </w:pPr>
    <w:rPr>
      <w:sz w:val="24"/>
      <w:szCs w:val="24"/>
    </w:rPr>
  </w:style>
  <w:style w:type="table" w:styleId="TableGrid">
    <w:name w:val="Table Grid"/>
    <w:basedOn w:val="TableNormal"/>
    <w:uiPriority w:val="39"/>
    <w:rsid w:val="00C05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3063D4"/>
    <w:rPr>
      <w:i/>
      <w:iCs/>
    </w:rPr>
  </w:style>
  <w:style w:type="paragraph" w:styleId="Footer">
    <w:name w:val="footer"/>
    <w:basedOn w:val="Normal"/>
    <w:link w:val="FooterChar"/>
    <w:uiPriority w:val="99"/>
    <w:unhideWhenUsed/>
    <w:rsid w:val="001017E4"/>
    <w:pPr>
      <w:tabs>
        <w:tab w:val="center" w:pos="4680"/>
        <w:tab w:val="right" w:pos="9360"/>
      </w:tabs>
    </w:pPr>
  </w:style>
  <w:style w:type="character" w:customStyle="1" w:styleId="FooterChar">
    <w:name w:val="Footer Char"/>
    <w:basedOn w:val="DefaultParagraphFont"/>
    <w:link w:val="Footer"/>
    <w:uiPriority w:val="99"/>
    <w:rsid w:val="001017E4"/>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37"/>
    <w:unhideWhenUsed/>
    <w:rsid w:val="004E6309"/>
  </w:style>
  <w:style w:type="paragraph" w:styleId="Revision">
    <w:name w:val="Revision"/>
    <w:hidden/>
    <w:uiPriority w:val="99"/>
    <w:semiHidden/>
    <w:rsid w:val="008C783D"/>
    <w:pPr>
      <w:spacing w:after="0" w:line="240" w:lineRule="auto"/>
    </w:pPr>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8C783D"/>
    <w:rPr>
      <w:sz w:val="16"/>
      <w:szCs w:val="16"/>
    </w:rPr>
  </w:style>
  <w:style w:type="paragraph" w:styleId="CommentText">
    <w:name w:val="annotation text"/>
    <w:basedOn w:val="Normal"/>
    <w:link w:val="CommentTextChar"/>
    <w:uiPriority w:val="99"/>
    <w:unhideWhenUsed/>
    <w:rsid w:val="008C783D"/>
  </w:style>
  <w:style w:type="character" w:customStyle="1" w:styleId="CommentTextChar">
    <w:name w:val="Comment Text Char"/>
    <w:basedOn w:val="DefaultParagraphFont"/>
    <w:link w:val="CommentText"/>
    <w:uiPriority w:val="99"/>
    <w:rsid w:val="008C783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783D"/>
    <w:rPr>
      <w:b/>
      <w:bCs/>
    </w:rPr>
  </w:style>
  <w:style w:type="character" w:customStyle="1" w:styleId="CommentSubjectChar">
    <w:name w:val="Comment Subject Char"/>
    <w:basedOn w:val="CommentTextChar"/>
    <w:link w:val="CommentSubject"/>
    <w:uiPriority w:val="99"/>
    <w:semiHidden/>
    <w:rsid w:val="008C783D"/>
    <w:rPr>
      <w:rFonts w:ascii="Times New Roman" w:eastAsia="Times New Roman" w:hAnsi="Times New Roman" w:cs="Times New Roman"/>
      <w:b/>
      <w:bCs/>
      <w:kern w:val="0"/>
      <w:sz w:val="20"/>
      <w:szCs w:val="20"/>
      <w14:ligatures w14:val="none"/>
    </w:rPr>
  </w:style>
  <w:style w:type="character" w:customStyle="1" w:styleId="cf01">
    <w:name w:val="cf01"/>
    <w:basedOn w:val="DefaultParagraphFont"/>
    <w:rsid w:val="001352D4"/>
    <w:rPr>
      <w:rFonts w:ascii="Segoe UI" w:hAnsi="Segoe UI" w:cs="Segoe UI" w:hint="default"/>
      <w:sz w:val="18"/>
      <w:szCs w:val="18"/>
    </w:rPr>
  </w:style>
  <w:style w:type="character" w:customStyle="1" w:styleId="nowrap">
    <w:name w:val="nowrap"/>
    <w:basedOn w:val="DefaultParagraphFont"/>
    <w:rsid w:val="004C64DB"/>
  </w:style>
  <w:style w:type="character" w:styleId="Hyperlink">
    <w:name w:val="Hyperlink"/>
    <w:basedOn w:val="DefaultParagraphFont"/>
    <w:uiPriority w:val="99"/>
    <w:semiHidden/>
    <w:unhideWhenUsed/>
    <w:rsid w:val="004C64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487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7308386A991C4E8D876B27220C407A" ma:contentTypeVersion="15" ma:contentTypeDescription="Create a new document." ma:contentTypeScope="" ma:versionID="6d55e2f96e9593f38d641571a0acae77">
  <xsd:schema xmlns:xsd="http://www.w3.org/2001/XMLSchema" xmlns:xs="http://www.w3.org/2001/XMLSchema" xmlns:p="http://schemas.microsoft.com/office/2006/metadata/properties" xmlns:ns2="d406f2f3-e875-4f6a-8e59-af4378a11cc2" xmlns:ns3="3af5aa12-0411-4c39-9d47-5a30504c550f" targetNamespace="http://schemas.microsoft.com/office/2006/metadata/properties" ma:root="true" ma:fieldsID="4aeb0a63b34725dd64966074988f6707" ns2:_="" ns3:_="">
    <xsd:import namespace="d406f2f3-e875-4f6a-8e59-af4378a11cc2"/>
    <xsd:import namespace="3af5aa12-0411-4c39-9d47-5a30504c55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6f2f3-e875-4f6a-8e59-af4378a11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5aa12-0411-4c39-9d47-5a30504c55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6ac907d-5f26-4d5f-883b-f9bf565196c2}" ma:internalName="TaxCatchAll" ma:showField="CatchAllData" ma:web="3af5aa12-0411-4c39-9d47-5a30504c55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406f2f3-e875-4f6a-8e59-af4378a11cc2">
      <Terms xmlns="http://schemas.microsoft.com/office/infopath/2007/PartnerControls"/>
    </lcf76f155ced4ddcb4097134ff3c332f>
    <TaxCatchAll xmlns="3af5aa12-0411-4c39-9d47-5a30504c550f" xsi:nil="true"/>
  </documentManagement>
</p:properties>
</file>

<file path=customXml/itemProps1.xml><?xml version="1.0" encoding="utf-8"?>
<ds:datastoreItem xmlns:ds="http://schemas.openxmlformats.org/officeDocument/2006/customXml" ds:itemID="{45750F57-AAF5-4762-B5F6-C9B24327F9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6f2f3-e875-4f6a-8e59-af4378a11cc2"/>
    <ds:schemaRef ds:uri="3af5aa12-0411-4c39-9d47-5a30504c55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86A988-F005-4FAB-972A-A0674F12250E}">
  <ds:schemaRefs>
    <ds:schemaRef ds:uri="http://schemas.microsoft.com/sharepoint/v3/contenttype/forms"/>
  </ds:schemaRefs>
</ds:datastoreItem>
</file>

<file path=customXml/itemProps3.xml><?xml version="1.0" encoding="utf-8"?>
<ds:datastoreItem xmlns:ds="http://schemas.openxmlformats.org/officeDocument/2006/customXml" ds:itemID="{C79C247D-7B8F-4E30-8DF6-351D6428C366}">
  <ds:schemaRefs>
    <ds:schemaRef ds:uri="http://schemas.openxmlformats.org/officeDocument/2006/bibliography"/>
  </ds:schemaRefs>
</ds:datastoreItem>
</file>

<file path=customXml/itemProps4.xml><?xml version="1.0" encoding="utf-8"?>
<ds:datastoreItem xmlns:ds="http://schemas.openxmlformats.org/officeDocument/2006/customXml" ds:itemID="{CD96A59C-BDF7-42FE-93E6-DB0974D776B0}">
  <ds:schemaRefs>
    <ds:schemaRef ds:uri="http://schemas.microsoft.com/office/2006/metadata/properties"/>
    <ds:schemaRef ds:uri="http://schemas.microsoft.com/office/infopath/2007/PartnerControls"/>
    <ds:schemaRef ds:uri="d406f2f3-e875-4f6a-8e59-af4378a11cc2"/>
    <ds:schemaRef ds:uri="3af5aa12-0411-4c39-9d47-5a30504c550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on, David</dc:creator>
  <cp:keywords/>
  <dc:description/>
  <cp:lastModifiedBy>Salmon, David</cp:lastModifiedBy>
  <cp:revision>2</cp:revision>
  <cp:lastPrinted>2025-09-11T15:59:00Z</cp:lastPrinted>
  <dcterms:created xsi:type="dcterms:W3CDTF">2025-09-11T16:39:00Z</dcterms:created>
  <dcterms:modified xsi:type="dcterms:W3CDTF">2025-09-1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308386A991C4E8D876B27220C407A</vt:lpwstr>
  </property>
  <property fmtid="{D5CDD505-2E9C-101B-9397-08002B2CF9AE}" pid="3" name="MediaServiceImageTags">
    <vt:lpwstr/>
  </property>
</Properties>
</file>